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1"/>
        <w:tblpPr w:leftFromText="180" w:rightFromText="180" w:vertAnchor="text" w:horzAnchor="margin" w:tblpXSpec="center" w:tblpY="-767"/>
        <w:tblW w:w="10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5"/>
        <w:gridCol w:w="1842"/>
        <w:gridCol w:w="1701"/>
        <w:gridCol w:w="1985"/>
        <w:gridCol w:w="950"/>
        <w:gridCol w:w="29"/>
      </w:tblGrid>
      <w:tr w:rsidR="007E2F09" w:rsidRPr="00CB0089" w14:paraId="4E255F3D" w14:textId="77777777" w:rsidTr="007D0788">
        <w:trPr>
          <w:gridAfter w:val="1"/>
          <w:wAfter w:w="29" w:type="dxa"/>
        </w:trPr>
        <w:tc>
          <w:tcPr>
            <w:tcW w:w="10443" w:type="dxa"/>
            <w:gridSpan w:val="5"/>
            <w:tcBorders>
              <w:top w:val="nil"/>
              <w:left w:val="nil"/>
              <w:right w:val="nil"/>
            </w:tcBorders>
          </w:tcPr>
          <w:p w14:paraId="6AAEC76C" w14:textId="468C7577" w:rsidR="007E2F09" w:rsidRDefault="007E2F09" w:rsidP="007E2F09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9E7F88" w:rsidRPr="00CB0089" w14:paraId="5701F141" w14:textId="77777777" w:rsidTr="007D0788">
        <w:trPr>
          <w:gridAfter w:val="1"/>
          <w:wAfter w:w="29" w:type="dxa"/>
        </w:trPr>
        <w:tc>
          <w:tcPr>
            <w:tcW w:w="10443" w:type="dxa"/>
            <w:gridSpan w:val="5"/>
          </w:tcPr>
          <w:p w14:paraId="0BBC6F2E" w14:textId="203E427B" w:rsidR="009E7F88" w:rsidRPr="00CB0089" w:rsidRDefault="007262CE" w:rsidP="009E7F88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able</w:t>
            </w:r>
            <w:r w:rsidR="009E7F8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r w:rsidR="00FA1A41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</w:t>
            </w:r>
            <w:bookmarkStart w:id="0" w:name="_GoBack"/>
            <w:bookmarkEnd w:id="0"/>
            <w:r w:rsidR="009E7F8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a</w:t>
            </w:r>
            <w:r w:rsidR="009E7F88"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. </w:t>
            </w:r>
            <w:r w:rsidR="009E7F8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  <w:r w:rsidR="009E7F88"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utrition </w:t>
            </w:r>
            <w:r w:rsidR="009E7F8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="009E7F88"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ractices  </w:t>
            </w:r>
          </w:p>
        </w:tc>
      </w:tr>
      <w:tr w:rsidR="009E7F88" w:rsidRPr="00CB0089" w14:paraId="49D152A7" w14:textId="77777777" w:rsidTr="007D0788">
        <w:tc>
          <w:tcPr>
            <w:tcW w:w="3965" w:type="dxa"/>
          </w:tcPr>
          <w:p w14:paraId="009137A3" w14:textId="77777777" w:rsidR="009E7F88" w:rsidRPr="00CB0089" w:rsidRDefault="009E7F88" w:rsidP="009E7F88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E1026B4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ll</w:t>
            </w:r>
          </w:p>
          <w:p w14:paraId="2CA9B3F7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=626)</w:t>
            </w:r>
          </w:p>
        </w:tc>
        <w:tc>
          <w:tcPr>
            <w:tcW w:w="1701" w:type="dxa"/>
            <w:vAlign w:val="center"/>
          </w:tcPr>
          <w:p w14:paraId="0569D13E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arly EN</w:t>
            </w:r>
          </w:p>
          <w:p w14:paraId="478CE814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Within 48 hrs from ICU admission) </w:t>
            </w: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=526)</w:t>
            </w:r>
          </w:p>
        </w:tc>
        <w:tc>
          <w:tcPr>
            <w:tcW w:w="1985" w:type="dxa"/>
            <w:vAlign w:val="center"/>
          </w:tcPr>
          <w:p w14:paraId="03B015B8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elayed EN</w:t>
            </w:r>
          </w:p>
          <w:p w14:paraId="153DEE24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&gt;48 hrs from ICU admission)</w:t>
            </w:r>
          </w:p>
          <w:p w14:paraId="03E59AB2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n=100)</w:t>
            </w:r>
          </w:p>
        </w:tc>
        <w:tc>
          <w:tcPr>
            <w:tcW w:w="979" w:type="dxa"/>
            <w:gridSpan w:val="2"/>
            <w:vAlign w:val="center"/>
          </w:tcPr>
          <w:p w14:paraId="1A6C5A4F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9E7F88" w:rsidRPr="00CB0089" w14:paraId="4124F72E" w14:textId="77777777" w:rsidTr="007D0788">
        <w:tc>
          <w:tcPr>
            <w:tcW w:w="3965" w:type="dxa"/>
          </w:tcPr>
          <w:p w14:paraId="7E5CB538" w14:textId="0A0F45B8" w:rsidR="009E7F88" w:rsidRPr="00CB0089" w:rsidRDefault="009E7F88" w:rsidP="009E7F88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ype of Nutrition</w:t>
            </w: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 n (%)</w:t>
            </w:r>
          </w:p>
        </w:tc>
        <w:tc>
          <w:tcPr>
            <w:tcW w:w="1842" w:type="dxa"/>
            <w:vAlign w:val="center"/>
          </w:tcPr>
          <w:p w14:paraId="45A11C68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0CB8D62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BFBCD02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75F4887C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9E7F88" w:rsidRPr="00CB0089" w14:paraId="47AF7CCC" w14:textId="77777777" w:rsidTr="007D0788">
        <w:tc>
          <w:tcPr>
            <w:tcW w:w="3965" w:type="dxa"/>
          </w:tcPr>
          <w:p w14:paraId="422B7C8C" w14:textId="77777777" w:rsidR="009E7F88" w:rsidRPr="00CB0089" w:rsidRDefault="009E7F88" w:rsidP="009E7F88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EN Only  </w:t>
            </w:r>
          </w:p>
        </w:tc>
        <w:tc>
          <w:tcPr>
            <w:tcW w:w="1842" w:type="dxa"/>
            <w:vAlign w:val="center"/>
          </w:tcPr>
          <w:p w14:paraId="1955E2B9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71 (91.2)</w:t>
            </w:r>
          </w:p>
        </w:tc>
        <w:tc>
          <w:tcPr>
            <w:tcW w:w="1701" w:type="dxa"/>
            <w:vAlign w:val="center"/>
          </w:tcPr>
          <w:p w14:paraId="0EE7A136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489 (93.0)</w:t>
            </w:r>
          </w:p>
        </w:tc>
        <w:tc>
          <w:tcPr>
            <w:tcW w:w="1985" w:type="dxa"/>
            <w:vAlign w:val="center"/>
          </w:tcPr>
          <w:p w14:paraId="67204B76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82 (82.0)</w:t>
            </w:r>
          </w:p>
        </w:tc>
        <w:tc>
          <w:tcPr>
            <w:tcW w:w="979" w:type="dxa"/>
            <w:gridSpan w:val="2"/>
            <w:vAlign w:val="center"/>
          </w:tcPr>
          <w:p w14:paraId="5CFBEC92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9E7F88" w:rsidRPr="00CB0089" w14:paraId="46D8C06C" w14:textId="77777777" w:rsidTr="007D0788">
        <w:tc>
          <w:tcPr>
            <w:tcW w:w="3965" w:type="dxa"/>
          </w:tcPr>
          <w:p w14:paraId="32537D32" w14:textId="77777777" w:rsidR="009E7F88" w:rsidRPr="00CB0089" w:rsidRDefault="009E7F88" w:rsidP="009E7F88">
            <w:pPr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EN+PN </w:t>
            </w:r>
          </w:p>
        </w:tc>
        <w:tc>
          <w:tcPr>
            <w:tcW w:w="1842" w:type="dxa"/>
            <w:vAlign w:val="center"/>
          </w:tcPr>
          <w:p w14:paraId="47F6ADE5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5 (8.8)</w:t>
            </w:r>
          </w:p>
        </w:tc>
        <w:tc>
          <w:tcPr>
            <w:tcW w:w="1701" w:type="dxa"/>
            <w:vAlign w:val="center"/>
          </w:tcPr>
          <w:p w14:paraId="5D7A1603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37 (7.0)</w:t>
            </w:r>
          </w:p>
        </w:tc>
        <w:tc>
          <w:tcPr>
            <w:tcW w:w="1985" w:type="dxa"/>
            <w:vAlign w:val="center"/>
          </w:tcPr>
          <w:p w14:paraId="2FAB598B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8 (18.0)</w:t>
            </w:r>
          </w:p>
        </w:tc>
        <w:tc>
          <w:tcPr>
            <w:tcW w:w="979" w:type="dxa"/>
            <w:gridSpan w:val="2"/>
            <w:vAlign w:val="center"/>
          </w:tcPr>
          <w:p w14:paraId="5B96E4EA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9E7F88" w:rsidRPr="00CB0089" w14:paraId="6265FB97" w14:textId="77777777" w:rsidTr="007D0788">
        <w:tc>
          <w:tcPr>
            <w:tcW w:w="3965" w:type="dxa"/>
          </w:tcPr>
          <w:p w14:paraId="045AB9CB" w14:textId="77777777" w:rsidR="009E7F88" w:rsidRPr="00CB0089" w:rsidRDefault="009E7F88" w:rsidP="009E7F88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Location of Feeding Tube </w:t>
            </w: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279649F5" w14:textId="77777777" w:rsidR="009E7F88" w:rsidRPr="00CB0089" w:rsidRDefault="009E7F88" w:rsidP="009E7F88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 (%)</w:t>
            </w: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4BA01219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6E3179B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10D7CEF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5D7EBEAE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9E7F88" w:rsidRPr="00CB0089" w14:paraId="118D3654" w14:textId="77777777" w:rsidTr="007D0788">
        <w:tc>
          <w:tcPr>
            <w:tcW w:w="3965" w:type="dxa"/>
          </w:tcPr>
          <w:p w14:paraId="7D71BCA6" w14:textId="77777777" w:rsidR="009E7F88" w:rsidRPr="00CB0089" w:rsidRDefault="009E7F88" w:rsidP="009E7F88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Gastric</w:t>
            </w:r>
          </w:p>
        </w:tc>
        <w:tc>
          <w:tcPr>
            <w:tcW w:w="1842" w:type="dxa"/>
            <w:vAlign w:val="center"/>
          </w:tcPr>
          <w:p w14:paraId="0F5F229F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607 (97.0)</w:t>
            </w:r>
          </w:p>
        </w:tc>
        <w:tc>
          <w:tcPr>
            <w:tcW w:w="1701" w:type="dxa"/>
            <w:vAlign w:val="center"/>
          </w:tcPr>
          <w:p w14:paraId="4FBFDA0B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10 (97.0)</w:t>
            </w:r>
          </w:p>
        </w:tc>
        <w:tc>
          <w:tcPr>
            <w:tcW w:w="1985" w:type="dxa"/>
            <w:vAlign w:val="center"/>
          </w:tcPr>
          <w:p w14:paraId="0E1CBF40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97 (97.0)</w:t>
            </w:r>
          </w:p>
        </w:tc>
        <w:tc>
          <w:tcPr>
            <w:tcW w:w="979" w:type="dxa"/>
            <w:gridSpan w:val="2"/>
            <w:vAlign w:val="center"/>
          </w:tcPr>
          <w:p w14:paraId="7FE1B943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98</w:t>
            </w:r>
          </w:p>
        </w:tc>
      </w:tr>
      <w:tr w:rsidR="009E7F88" w:rsidRPr="00CB0089" w14:paraId="51167A3A" w14:textId="77777777" w:rsidTr="007D0788">
        <w:tc>
          <w:tcPr>
            <w:tcW w:w="3965" w:type="dxa"/>
          </w:tcPr>
          <w:p w14:paraId="7169F913" w14:textId="77777777" w:rsidR="009E7F88" w:rsidRPr="00CB0089" w:rsidRDefault="009E7F88" w:rsidP="009E7F88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mall bowel</w:t>
            </w:r>
          </w:p>
        </w:tc>
        <w:tc>
          <w:tcPr>
            <w:tcW w:w="1842" w:type="dxa"/>
            <w:vAlign w:val="center"/>
          </w:tcPr>
          <w:p w14:paraId="09852F76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44 (7.0)</w:t>
            </w:r>
          </w:p>
        </w:tc>
        <w:tc>
          <w:tcPr>
            <w:tcW w:w="1701" w:type="dxa"/>
            <w:vAlign w:val="center"/>
          </w:tcPr>
          <w:p w14:paraId="557A8886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38 (7.2)</w:t>
            </w:r>
          </w:p>
        </w:tc>
        <w:tc>
          <w:tcPr>
            <w:tcW w:w="1985" w:type="dxa"/>
            <w:vAlign w:val="center"/>
          </w:tcPr>
          <w:p w14:paraId="58D46188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6 (6.0)</w:t>
            </w:r>
          </w:p>
        </w:tc>
        <w:tc>
          <w:tcPr>
            <w:tcW w:w="979" w:type="dxa"/>
            <w:gridSpan w:val="2"/>
            <w:vAlign w:val="center"/>
          </w:tcPr>
          <w:p w14:paraId="66AE8AFA" w14:textId="77777777" w:rsidR="009E7F88" w:rsidRPr="00CB0089" w:rsidRDefault="009E7F88" w:rsidP="009E7F8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66</w:t>
            </w:r>
          </w:p>
        </w:tc>
      </w:tr>
      <w:tr w:rsidR="00E44997" w:rsidRPr="00CB0089" w14:paraId="0F70C43E" w14:textId="77777777" w:rsidTr="007D0788">
        <w:tc>
          <w:tcPr>
            <w:tcW w:w="3965" w:type="dxa"/>
          </w:tcPr>
          <w:p w14:paraId="665BE201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iming of Nutrition Support</w:t>
            </w:r>
          </w:p>
        </w:tc>
        <w:tc>
          <w:tcPr>
            <w:tcW w:w="1842" w:type="dxa"/>
            <w:vAlign w:val="center"/>
          </w:tcPr>
          <w:p w14:paraId="6DFA1F8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F98256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ADEE20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53917CE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40EC3117" w14:textId="77777777" w:rsidTr="007D0788">
        <w:tc>
          <w:tcPr>
            <w:tcW w:w="3965" w:type="dxa"/>
          </w:tcPr>
          <w:p w14:paraId="742545B4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ime (hrs) to initiate EN from ICU admission </w:t>
            </w:r>
          </w:p>
          <w:p w14:paraId="54EFF9A8" w14:textId="311D363A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15499832" w14:textId="0F520410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626) 28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34.4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8.7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434.3]</w:t>
            </w:r>
          </w:p>
        </w:tc>
        <w:tc>
          <w:tcPr>
            <w:tcW w:w="1701" w:type="dxa"/>
            <w:vAlign w:val="center"/>
          </w:tcPr>
          <w:p w14:paraId="43607ACC" w14:textId="3C55B08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526) 17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12.3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5.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47.8]</w:t>
            </w:r>
          </w:p>
        </w:tc>
        <w:tc>
          <w:tcPr>
            <w:tcW w:w="1985" w:type="dxa"/>
            <w:vAlign w:val="center"/>
          </w:tcPr>
          <w:p w14:paraId="6753CCA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100) 84.2 ±53.8</w:t>
            </w:r>
          </w:p>
          <w:p w14:paraId="14DE4B9B" w14:textId="74809E43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7.6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48.1–434.3]</w:t>
            </w:r>
          </w:p>
        </w:tc>
        <w:tc>
          <w:tcPr>
            <w:tcW w:w="979" w:type="dxa"/>
            <w:gridSpan w:val="2"/>
            <w:vAlign w:val="center"/>
          </w:tcPr>
          <w:p w14:paraId="2F072A3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686862A7" w14:textId="77777777" w:rsidTr="007D0788">
        <w:tc>
          <w:tcPr>
            <w:tcW w:w="3965" w:type="dxa"/>
            <w:shd w:val="clear" w:color="auto" w:fill="auto"/>
          </w:tcPr>
          <w:p w14:paraId="40240B68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ime (hrs) to initiate EN after vasopressors initiation </w:t>
            </w:r>
          </w:p>
          <w:p w14:paraId="41D67CA2" w14:textId="3E6322A9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777F1592" w14:textId="2A10D74F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48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 24.3 ±27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5C782340" w14:textId="2880FD3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6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3–234.6]</w:t>
            </w:r>
          </w:p>
        </w:tc>
        <w:tc>
          <w:tcPr>
            <w:tcW w:w="1701" w:type="dxa"/>
            <w:vAlign w:val="center"/>
          </w:tcPr>
          <w:p w14:paraId="07ED2445" w14:textId="5F1BA94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39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 15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11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  <w:p w14:paraId="2F9532A0" w14:textId="2771220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3.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3–60.8]</w:t>
            </w:r>
          </w:p>
        </w:tc>
        <w:tc>
          <w:tcPr>
            <w:tcW w:w="1985" w:type="dxa"/>
            <w:vAlign w:val="center"/>
          </w:tcPr>
          <w:p w14:paraId="62447554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89) 62.6 ±41.3 </w:t>
            </w:r>
          </w:p>
          <w:p w14:paraId="09C3E983" w14:textId="32F2A923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9.4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2.3–234.6]</w:t>
            </w:r>
          </w:p>
        </w:tc>
        <w:tc>
          <w:tcPr>
            <w:tcW w:w="979" w:type="dxa"/>
            <w:gridSpan w:val="2"/>
            <w:vAlign w:val="center"/>
          </w:tcPr>
          <w:p w14:paraId="3BE201B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2C3E7570" w14:textId="77777777" w:rsidTr="007D0788">
        <w:tc>
          <w:tcPr>
            <w:tcW w:w="3965" w:type="dxa"/>
            <w:shd w:val="clear" w:color="auto" w:fill="auto"/>
          </w:tcPr>
          <w:p w14:paraId="079DA213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ime (hrs) to initiate EN from vasopressors discontinuation </w:t>
            </w:r>
          </w:p>
          <w:p w14:paraId="455F5A9D" w14:textId="433A3FB1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76241D36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25) 25.3 ±31.8</w:t>
            </w:r>
          </w:p>
          <w:p w14:paraId="62819B33" w14:textId="2E96C072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1.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2.0–129.6]</w:t>
            </w:r>
          </w:p>
        </w:tc>
        <w:tc>
          <w:tcPr>
            <w:tcW w:w="1701" w:type="dxa"/>
            <w:vAlign w:val="center"/>
          </w:tcPr>
          <w:p w14:paraId="212BD3A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14) 7.8 ±4.9 </w:t>
            </w:r>
          </w:p>
          <w:p w14:paraId="2963D5F5" w14:textId="3A96322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.7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2.0–20.0]</w:t>
            </w:r>
          </w:p>
        </w:tc>
        <w:tc>
          <w:tcPr>
            <w:tcW w:w="1985" w:type="dxa"/>
            <w:vAlign w:val="center"/>
          </w:tcPr>
          <w:p w14:paraId="60889323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11) 47.5 ±37.8 </w:t>
            </w:r>
          </w:p>
          <w:p w14:paraId="7613F07E" w14:textId="3B3B474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35.8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9.0–129.6]</w:t>
            </w:r>
          </w:p>
        </w:tc>
        <w:tc>
          <w:tcPr>
            <w:tcW w:w="979" w:type="dxa"/>
            <w:gridSpan w:val="2"/>
            <w:vAlign w:val="center"/>
          </w:tcPr>
          <w:p w14:paraId="75FDFF77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001</w:t>
            </w:r>
          </w:p>
        </w:tc>
      </w:tr>
      <w:tr w:rsidR="00E44997" w:rsidRPr="00CB0089" w14:paraId="11EA09AF" w14:textId="77777777" w:rsidTr="007D0788">
        <w:tc>
          <w:tcPr>
            <w:tcW w:w="3965" w:type="dxa"/>
            <w:shd w:val="clear" w:color="auto" w:fill="auto"/>
          </w:tcPr>
          <w:p w14:paraId="732C113E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ime (hrs) to EN initiation patients receiving a single agent   </w:t>
            </w:r>
          </w:p>
          <w:p w14:paraId="7C9E6344" w14:textId="2CAA51E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63532FB2" w14:textId="4320549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424) 26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8.4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7.4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234.9]</w:t>
            </w:r>
          </w:p>
        </w:tc>
        <w:tc>
          <w:tcPr>
            <w:tcW w:w="1701" w:type="dxa"/>
            <w:vAlign w:val="center"/>
          </w:tcPr>
          <w:p w14:paraId="0959B395" w14:textId="4A5A633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356) 16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11.9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4.3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47.5]</w:t>
            </w:r>
          </w:p>
        </w:tc>
        <w:tc>
          <w:tcPr>
            <w:tcW w:w="1985" w:type="dxa"/>
            <w:vAlign w:val="center"/>
          </w:tcPr>
          <w:p w14:paraId="5FDD2521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68) 77.8 ±34.0 </w:t>
            </w:r>
          </w:p>
          <w:p w14:paraId="514B0E87" w14:textId="390821EB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7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48.1–234.9]</w:t>
            </w:r>
          </w:p>
        </w:tc>
        <w:tc>
          <w:tcPr>
            <w:tcW w:w="979" w:type="dxa"/>
            <w:gridSpan w:val="2"/>
            <w:vAlign w:val="center"/>
          </w:tcPr>
          <w:p w14:paraId="4779421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647DB1E2" w14:textId="77777777" w:rsidTr="007D0788">
        <w:tc>
          <w:tcPr>
            <w:tcW w:w="3965" w:type="dxa"/>
            <w:shd w:val="clear" w:color="auto" w:fill="auto"/>
          </w:tcPr>
          <w:p w14:paraId="5A824C6C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Time (hrs) to EN initiation patients receiving two or more agents</w:t>
            </w:r>
          </w:p>
          <w:p w14:paraId="53BAC0DF" w14:textId="089E56C9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10B501CC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198) 30.0 ±34.1 </w:t>
            </w:r>
          </w:p>
          <w:p w14:paraId="3E860B98" w14:textId="73A80AD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1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248.7]</w:t>
            </w:r>
          </w:p>
        </w:tc>
        <w:tc>
          <w:tcPr>
            <w:tcW w:w="1701" w:type="dxa"/>
            <w:vAlign w:val="center"/>
          </w:tcPr>
          <w:p w14:paraId="3777A53B" w14:textId="7DCA0AA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168) 19.8 ±12.9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7.6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47.8]</w:t>
            </w:r>
          </w:p>
        </w:tc>
        <w:tc>
          <w:tcPr>
            <w:tcW w:w="1985" w:type="dxa"/>
            <w:vAlign w:val="center"/>
          </w:tcPr>
          <w:p w14:paraId="1FD3AFFE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30) 87.6 ±53.6 </w:t>
            </w:r>
          </w:p>
          <w:p w14:paraId="040A8834" w14:textId="3D7409E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8.9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48.5–248.7]</w:t>
            </w:r>
          </w:p>
        </w:tc>
        <w:tc>
          <w:tcPr>
            <w:tcW w:w="979" w:type="dxa"/>
            <w:gridSpan w:val="2"/>
            <w:vAlign w:val="center"/>
          </w:tcPr>
          <w:p w14:paraId="2317D61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37B380CE" w14:textId="77777777" w:rsidTr="007D0788">
        <w:tc>
          <w:tcPr>
            <w:tcW w:w="3965" w:type="dxa"/>
            <w:shd w:val="clear" w:color="auto" w:fill="auto"/>
          </w:tcPr>
          <w:p w14:paraId="451E1068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portion of patients receiving any type of nutrition while on vasopressors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42" w:type="dxa"/>
            <w:vAlign w:val="center"/>
          </w:tcPr>
          <w:p w14:paraId="2D682F70" w14:textId="27AFDD36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94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0F0A45F" w14:textId="6ECED6E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6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7ADE8B5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88 (88.0)</w:t>
            </w:r>
          </w:p>
        </w:tc>
        <w:tc>
          <w:tcPr>
            <w:tcW w:w="979" w:type="dxa"/>
            <w:gridSpan w:val="2"/>
            <w:vAlign w:val="center"/>
          </w:tcPr>
          <w:p w14:paraId="469405E8" w14:textId="10177ED1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E44997" w:rsidRPr="00CB0089" w14:paraId="7C76EA1C" w14:textId="77777777" w:rsidTr="007D0788">
        <w:tc>
          <w:tcPr>
            <w:tcW w:w="3965" w:type="dxa"/>
            <w:shd w:val="clear" w:color="auto" w:fill="auto"/>
          </w:tcPr>
          <w:p w14:paraId="7C612B69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uration (hrs) of EN previous vasopressors initiation </w:t>
            </w:r>
          </w:p>
          <w:p w14:paraId="36CB4D69" w14:textId="7068C734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30658F22" w14:textId="285AE113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2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0.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9.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415.0]</w:t>
            </w:r>
          </w:p>
        </w:tc>
        <w:tc>
          <w:tcPr>
            <w:tcW w:w="1701" w:type="dxa"/>
            <w:vAlign w:val="center"/>
          </w:tcPr>
          <w:p w14:paraId="4330EAF6" w14:textId="2FD98B9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2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0.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8.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363.5]</w:t>
            </w:r>
          </w:p>
        </w:tc>
        <w:tc>
          <w:tcPr>
            <w:tcW w:w="1985" w:type="dxa"/>
            <w:vAlign w:val="center"/>
          </w:tcPr>
          <w:p w14:paraId="46B2B084" w14:textId="3CDB2D5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0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 8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4.7</w:t>
            </w:r>
          </w:p>
          <w:p w14:paraId="502A86ED" w14:textId="673065C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415.0]</w:t>
            </w:r>
          </w:p>
        </w:tc>
        <w:tc>
          <w:tcPr>
            <w:tcW w:w="979" w:type="dxa"/>
            <w:gridSpan w:val="2"/>
            <w:vAlign w:val="center"/>
          </w:tcPr>
          <w:p w14:paraId="0A871D2C" w14:textId="3F677D42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E44997" w:rsidRPr="00CB0089" w14:paraId="6A0301AC" w14:textId="77777777" w:rsidTr="007D0788">
        <w:tc>
          <w:tcPr>
            <w:tcW w:w="3965" w:type="dxa"/>
            <w:shd w:val="clear" w:color="auto" w:fill="auto"/>
          </w:tcPr>
          <w:p w14:paraId="79003F29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PO (days) previous vasopressors discontinuation </w:t>
            </w:r>
          </w:p>
          <w:p w14:paraId="19840600" w14:textId="003D2339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24EEADFC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626) 0.2 ±0.9 </w:t>
            </w:r>
          </w:p>
          <w:p w14:paraId="78E6FC72" w14:textId="77E30A54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9.0]</w:t>
            </w:r>
          </w:p>
        </w:tc>
        <w:tc>
          <w:tcPr>
            <w:tcW w:w="1701" w:type="dxa"/>
            <w:vAlign w:val="center"/>
          </w:tcPr>
          <w:p w14:paraId="560BB021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526) 0.1 ±0.5 </w:t>
            </w:r>
          </w:p>
          <w:p w14:paraId="506FA86F" w14:textId="520CF47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5.0]</w:t>
            </w:r>
          </w:p>
        </w:tc>
        <w:tc>
          <w:tcPr>
            <w:tcW w:w="1985" w:type="dxa"/>
            <w:vAlign w:val="center"/>
          </w:tcPr>
          <w:p w14:paraId="669D907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100) 1.0 ±1.8 </w:t>
            </w:r>
          </w:p>
          <w:p w14:paraId="45BB7BB8" w14:textId="6DB9A95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9.0]</w:t>
            </w:r>
          </w:p>
        </w:tc>
        <w:tc>
          <w:tcPr>
            <w:tcW w:w="979" w:type="dxa"/>
            <w:gridSpan w:val="2"/>
            <w:vAlign w:val="center"/>
          </w:tcPr>
          <w:p w14:paraId="448629E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4BF09A75" w14:textId="77777777" w:rsidTr="007D0788">
        <w:tc>
          <w:tcPr>
            <w:tcW w:w="3965" w:type="dxa"/>
            <w:shd w:val="clear" w:color="auto" w:fill="auto"/>
          </w:tcPr>
          <w:p w14:paraId="10641381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PO (% of days) previous vasopressors discontinuation </w:t>
            </w:r>
          </w:p>
          <w:p w14:paraId="6A4D048B" w14:textId="447CF7CE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559115F2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614) 2.9 ±10.3 </w:t>
            </w:r>
          </w:p>
          <w:p w14:paraId="27B429AE" w14:textId="08BCFF0C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100.0]</w:t>
            </w:r>
          </w:p>
        </w:tc>
        <w:tc>
          <w:tcPr>
            <w:tcW w:w="1701" w:type="dxa"/>
            <w:vAlign w:val="center"/>
          </w:tcPr>
          <w:p w14:paraId="2207FF1D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515) 1.6 ±7.9</w:t>
            </w:r>
          </w:p>
          <w:p w14:paraId="45AFC23D" w14:textId="503F28AB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100.0]</w:t>
            </w:r>
          </w:p>
        </w:tc>
        <w:tc>
          <w:tcPr>
            <w:tcW w:w="1985" w:type="dxa"/>
            <w:vAlign w:val="center"/>
          </w:tcPr>
          <w:p w14:paraId="02BB89B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99) 9.2 ±17.0 </w:t>
            </w:r>
          </w:p>
          <w:p w14:paraId="6F9DCB26" w14:textId="22BC5344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75.0]</w:t>
            </w:r>
          </w:p>
        </w:tc>
        <w:tc>
          <w:tcPr>
            <w:tcW w:w="979" w:type="dxa"/>
            <w:gridSpan w:val="2"/>
            <w:vAlign w:val="center"/>
          </w:tcPr>
          <w:p w14:paraId="1387631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5AA4B628" w14:textId="77777777" w:rsidTr="007D0788">
        <w:tc>
          <w:tcPr>
            <w:tcW w:w="3965" w:type="dxa"/>
            <w:shd w:val="clear" w:color="auto" w:fill="auto"/>
          </w:tcPr>
          <w:p w14:paraId="68624A13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PO (days) post vasopressors discontinuation</w:t>
            </w:r>
          </w:p>
          <w:p w14:paraId="1DC0B75C" w14:textId="093B793A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6A9921A3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626) 0.2 ±0.7</w:t>
            </w:r>
          </w:p>
          <w:p w14:paraId="054712F3" w14:textId="52EEEFC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[0.0–5.0]</w:t>
            </w:r>
          </w:p>
        </w:tc>
        <w:tc>
          <w:tcPr>
            <w:tcW w:w="1701" w:type="dxa"/>
            <w:vAlign w:val="center"/>
          </w:tcPr>
          <w:p w14:paraId="684DEC82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526) 0.3 ±0.7 </w:t>
            </w:r>
          </w:p>
          <w:p w14:paraId="12AEB58B" w14:textId="0498785B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5.0]</w:t>
            </w:r>
          </w:p>
        </w:tc>
        <w:tc>
          <w:tcPr>
            <w:tcW w:w="1985" w:type="dxa"/>
            <w:vAlign w:val="center"/>
          </w:tcPr>
          <w:p w14:paraId="537750F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100) 0.1 ±0.4 </w:t>
            </w:r>
          </w:p>
          <w:p w14:paraId="236ADC4B" w14:textId="79EC245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3.0]</w:t>
            </w:r>
          </w:p>
        </w:tc>
        <w:tc>
          <w:tcPr>
            <w:tcW w:w="979" w:type="dxa"/>
            <w:gridSpan w:val="2"/>
            <w:vAlign w:val="center"/>
          </w:tcPr>
          <w:p w14:paraId="5591EFA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</w:tr>
      <w:tr w:rsidR="00E44997" w:rsidRPr="00CB0089" w14:paraId="01B74A32" w14:textId="77777777" w:rsidTr="007D0788">
        <w:tc>
          <w:tcPr>
            <w:tcW w:w="3965" w:type="dxa"/>
            <w:shd w:val="clear" w:color="auto" w:fill="auto"/>
          </w:tcPr>
          <w:p w14:paraId="7BED1576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PO (% of days) post vasopressors discontinuation</w:t>
            </w:r>
          </w:p>
          <w:p w14:paraId="515D5683" w14:textId="49A64A56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n);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12141E2D" w14:textId="7D42C22B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.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04CCC92B" w14:textId="051FF61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0.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243A542D" w14:textId="66C99A80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0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.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.9</w:t>
            </w:r>
          </w:p>
          <w:p w14:paraId="3F4E277A" w14:textId="5F38FC83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0.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344D3748" w14:textId="3DA9299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.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114E9555" w14:textId="1DAE44A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3.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9" w:type="dxa"/>
            <w:gridSpan w:val="2"/>
            <w:vAlign w:val="center"/>
          </w:tcPr>
          <w:p w14:paraId="0EC39EFF" w14:textId="418D761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</w:tr>
      <w:tr w:rsidR="00E44997" w:rsidRPr="00CB0089" w14:paraId="7F4B9D53" w14:textId="77777777" w:rsidTr="007D0788">
        <w:tc>
          <w:tcPr>
            <w:tcW w:w="3965" w:type="dxa"/>
            <w:shd w:val="clear" w:color="auto" w:fill="auto"/>
          </w:tcPr>
          <w:p w14:paraId="6FA6246C" w14:textId="1B23415E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What was the delivery technique recommended by the physician or dietitian at the initial assessment for EN?                                                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2" w:type="dxa"/>
            <w:vAlign w:val="center"/>
          </w:tcPr>
          <w:p w14:paraId="53D02F4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4B2CB39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A2B436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38C52C9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04</w:t>
            </w:r>
          </w:p>
        </w:tc>
      </w:tr>
      <w:tr w:rsidR="00E44997" w:rsidRPr="00CB0089" w14:paraId="01B096EC" w14:textId="77777777" w:rsidTr="007D0788">
        <w:tc>
          <w:tcPr>
            <w:tcW w:w="3965" w:type="dxa"/>
          </w:tcPr>
          <w:p w14:paraId="12DF7383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Start at low rate and progress to hourly goal rate </w:t>
            </w:r>
          </w:p>
        </w:tc>
        <w:tc>
          <w:tcPr>
            <w:tcW w:w="1842" w:type="dxa"/>
            <w:vAlign w:val="center"/>
          </w:tcPr>
          <w:p w14:paraId="215F33E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95 (47.1)</w:t>
            </w:r>
          </w:p>
        </w:tc>
        <w:tc>
          <w:tcPr>
            <w:tcW w:w="1701" w:type="dxa"/>
            <w:vAlign w:val="center"/>
          </w:tcPr>
          <w:p w14:paraId="5C56A0B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59 (49.2)</w:t>
            </w:r>
          </w:p>
        </w:tc>
        <w:tc>
          <w:tcPr>
            <w:tcW w:w="1985" w:type="dxa"/>
            <w:vAlign w:val="center"/>
          </w:tcPr>
          <w:p w14:paraId="0260AC7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36 (36.0)</w:t>
            </w:r>
          </w:p>
        </w:tc>
        <w:tc>
          <w:tcPr>
            <w:tcW w:w="979" w:type="dxa"/>
            <w:gridSpan w:val="2"/>
            <w:vAlign w:val="center"/>
          </w:tcPr>
          <w:p w14:paraId="51C4B069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219D3B7E" w14:textId="77777777" w:rsidTr="007D0788">
        <w:tc>
          <w:tcPr>
            <w:tcW w:w="3965" w:type="dxa"/>
          </w:tcPr>
          <w:p w14:paraId="6E9A9FFE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Trophic feeds: no progression</w:t>
            </w:r>
          </w:p>
        </w:tc>
        <w:tc>
          <w:tcPr>
            <w:tcW w:w="1842" w:type="dxa"/>
            <w:vAlign w:val="center"/>
          </w:tcPr>
          <w:p w14:paraId="3CF8BF5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5 (2.4)</w:t>
            </w:r>
          </w:p>
        </w:tc>
        <w:tc>
          <w:tcPr>
            <w:tcW w:w="1701" w:type="dxa"/>
            <w:vAlign w:val="center"/>
          </w:tcPr>
          <w:p w14:paraId="2DD09AD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3 (2.5)</w:t>
            </w:r>
          </w:p>
        </w:tc>
        <w:tc>
          <w:tcPr>
            <w:tcW w:w="1985" w:type="dxa"/>
            <w:vAlign w:val="center"/>
          </w:tcPr>
          <w:p w14:paraId="36D1BD3E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979" w:type="dxa"/>
            <w:gridSpan w:val="2"/>
            <w:vAlign w:val="center"/>
          </w:tcPr>
          <w:p w14:paraId="2755CCC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495C51A6" w14:textId="77777777" w:rsidTr="007D0788">
        <w:tc>
          <w:tcPr>
            <w:tcW w:w="3965" w:type="dxa"/>
          </w:tcPr>
          <w:p w14:paraId="280024C5" w14:textId="6AF92B7F" w:rsidR="00E44997" w:rsidRPr="00CB0089" w:rsidRDefault="00E44997" w:rsidP="00E44997">
            <w:pPr>
              <w:jc w:val="both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tart at hourly goal rate</w:t>
            </w:r>
          </w:p>
        </w:tc>
        <w:tc>
          <w:tcPr>
            <w:tcW w:w="1842" w:type="dxa"/>
            <w:vAlign w:val="center"/>
          </w:tcPr>
          <w:p w14:paraId="288F64C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46 (7.3)</w:t>
            </w:r>
          </w:p>
        </w:tc>
        <w:tc>
          <w:tcPr>
            <w:tcW w:w="1701" w:type="dxa"/>
            <w:vAlign w:val="center"/>
          </w:tcPr>
          <w:p w14:paraId="201AA7A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39 (7.4)</w:t>
            </w:r>
          </w:p>
        </w:tc>
        <w:tc>
          <w:tcPr>
            <w:tcW w:w="1985" w:type="dxa"/>
            <w:vAlign w:val="center"/>
          </w:tcPr>
          <w:p w14:paraId="399F48D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7 (7.0)</w:t>
            </w:r>
          </w:p>
        </w:tc>
        <w:tc>
          <w:tcPr>
            <w:tcW w:w="979" w:type="dxa"/>
            <w:gridSpan w:val="2"/>
            <w:vAlign w:val="center"/>
          </w:tcPr>
          <w:p w14:paraId="2EBAA51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32412CB4" w14:textId="77777777" w:rsidTr="007D0788">
        <w:tc>
          <w:tcPr>
            <w:tcW w:w="3965" w:type="dxa"/>
          </w:tcPr>
          <w:p w14:paraId="75B53587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Keep Nil Per Os/Nil by Mouth</w:t>
            </w:r>
          </w:p>
        </w:tc>
        <w:tc>
          <w:tcPr>
            <w:tcW w:w="1842" w:type="dxa"/>
            <w:vAlign w:val="center"/>
          </w:tcPr>
          <w:p w14:paraId="43D36F4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701" w:type="dxa"/>
            <w:vAlign w:val="center"/>
          </w:tcPr>
          <w:p w14:paraId="2161051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985" w:type="dxa"/>
            <w:vAlign w:val="center"/>
          </w:tcPr>
          <w:p w14:paraId="220CCDFF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79" w:type="dxa"/>
            <w:gridSpan w:val="2"/>
            <w:vAlign w:val="center"/>
          </w:tcPr>
          <w:p w14:paraId="6047818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05BD80A5" w14:textId="77777777" w:rsidTr="007D0788">
        <w:tc>
          <w:tcPr>
            <w:tcW w:w="3965" w:type="dxa"/>
          </w:tcPr>
          <w:p w14:paraId="095CB742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tart at or progress to 24 hour volume goal based hourly rate</w:t>
            </w:r>
          </w:p>
        </w:tc>
        <w:tc>
          <w:tcPr>
            <w:tcW w:w="1842" w:type="dxa"/>
            <w:vAlign w:val="center"/>
          </w:tcPr>
          <w:p w14:paraId="44EF057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63 (42.0)</w:t>
            </w:r>
          </w:p>
        </w:tc>
        <w:tc>
          <w:tcPr>
            <w:tcW w:w="1701" w:type="dxa"/>
            <w:vAlign w:val="center"/>
          </w:tcPr>
          <w:p w14:paraId="20B2743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12 (40.3)</w:t>
            </w:r>
          </w:p>
        </w:tc>
        <w:tc>
          <w:tcPr>
            <w:tcW w:w="1985" w:type="dxa"/>
            <w:vAlign w:val="center"/>
          </w:tcPr>
          <w:p w14:paraId="79201ED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1 (51.0)</w:t>
            </w:r>
          </w:p>
        </w:tc>
        <w:tc>
          <w:tcPr>
            <w:tcW w:w="979" w:type="dxa"/>
            <w:gridSpan w:val="2"/>
            <w:vAlign w:val="center"/>
          </w:tcPr>
          <w:p w14:paraId="604D04C9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6F779281" w14:textId="77777777" w:rsidTr="007D0788">
        <w:tc>
          <w:tcPr>
            <w:tcW w:w="3965" w:type="dxa"/>
          </w:tcPr>
          <w:p w14:paraId="51FCE373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arenteral nutrition</w:t>
            </w:r>
          </w:p>
        </w:tc>
        <w:tc>
          <w:tcPr>
            <w:tcW w:w="1842" w:type="dxa"/>
            <w:vAlign w:val="center"/>
          </w:tcPr>
          <w:p w14:paraId="6DAEA4BE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6 (1.0)</w:t>
            </w:r>
          </w:p>
        </w:tc>
        <w:tc>
          <w:tcPr>
            <w:tcW w:w="1701" w:type="dxa"/>
            <w:vAlign w:val="center"/>
          </w:tcPr>
          <w:p w14:paraId="5FF2F16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985" w:type="dxa"/>
            <w:vAlign w:val="center"/>
          </w:tcPr>
          <w:p w14:paraId="0624CBB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979" w:type="dxa"/>
            <w:gridSpan w:val="2"/>
            <w:vAlign w:val="center"/>
          </w:tcPr>
          <w:p w14:paraId="4CA84BF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23A7B967" w14:textId="77777777" w:rsidTr="007D0788">
        <w:tc>
          <w:tcPr>
            <w:tcW w:w="3965" w:type="dxa"/>
          </w:tcPr>
          <w:p w14:paraId="593C5327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utritional therapy prescription</w:t>
            </w:r>
          </w:p>
        </w:tc>
        <w:tc>
          <w:tcPr>
            <w:tcW w:w="1842" w:type="dxa"/>
            <w:vAlign w:val="center"/>
          </w:tcPr>
          <w:p w14:paraId="7A4ED56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626</w:t>
            </w:r>
          </w:p>
        </w:tc>
        <w:tc>
          <w:tcPr>
            <w:tcW w:w="1701" w:type="dxa"/>
            <w:vAlign w:val="center"/>
          </w:tcPr>
          <w:p w14:paraId="3D5DF99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526</w:t>
            </w:r>
          </w:p>
        </w:tc>
        <w:tc>
          <w:tcPr>
            <w:tcW w:w="1985" w:type="dxa"/>
            <w:vAlign w:val="center"/>
          </w:tcPr>
          <w:p w14:paraId="593D8ED7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100</w:t>
            </w:r>
          </w:p>
        </w:tc>
        <w:tc>
          <w:tcPr>
            <w:tcW w:w="979" w:type="dxa"/>
            <w:gridSpan w:val="2"/>
            <w:vAlign w:val="center"/>
          </w:tcPr>
          <w:p w14:paraId="299DBEA6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1D3E393D" w14:textId="77777777" w:rsidTr="007D0788">
        <w:tc>
          <w:tcPr>
            <w:tcW w:w="3965" w:type="dxa"/>
          </w:tcPr>
          <w:p w14:paraId="273E4517" w14:textId="29B781CD" w:rsidR="00E44997" w:rsidRPr="00FA1A41" w:rsidRDefault="00E44997" w:rsidP="00E44997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FA1A41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Was indirect calo</w:t>
            </w:r>
            <w:r w:rsidR="00845D9B" w:rsidRPr="00FA1A41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ri</w:t>
            </w:r>
            <w:r w:rsidRPr="00FA1A41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metry used to determine the goal calorie requirement? n(%)</w:t>
            </w:r>
          </w:p>
        </w:tc>
        <w:tc>
          <w:tcPr>
            <w:tcW w:w="1842" w:type="dxa"/>
            <w:vAlign w:val="center"/>
          </w:tcPr>
          <w:p w14:paraId="1AED5A8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EB59D7E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867BF1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7F19D646" w14:textId="1A47703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E44997" w:rsidRPr="00CB0089" w14:paraId="330E3216" w14:textId="77777777" w:rsidTr="007D0788">
        <w:tc>
          <w:tcPr>
            <w:tcW w:w="3965" w:type="dxa"/>
          </w:tcPr>
          <w:p w14:paraId="16EB5970" w14:textId="41A9C30E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1553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842" w:type="dxa"/>
            <w:vAlign w:val="center"/>
          </w:tcPr>
          <w:p w14:paraId="5DD2E10C" w14:textId="28ACC355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D7B0C">
              <w:rPr>
                <w:rFonts w:ascii="Times New Roman" w:eastAsia="Arial" w:hAnsi="Times New Roman" w:cs="Times New Roman"/>
                <w:sz w:val="20"/>
                <w:szCs w:val="20"/>
              </w:rPr>
              <w:t>43 (6.9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E106E82" w14:textId="06CE662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D7B0C">
              <w:rPr>
                <w:rFonts w:ascii="Times New Roman" w:eastAsia="Arial" w:hAnsi="Times New Roman" w:cs="Times New Roman"/>
                <w:sz w:val="20"/>
                <w:szCs w:val="20"/>
              </w:rPr>
              <w:t>27 (5.1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  <w:vAlign w:val="center"/>
          </w:tcPr>
          <w:p w14:paraId="576C79AB" w14:textId="3731AA94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D7B0C">
              <w:rPr>
                <w:rFonts w:ascii="Times New Roman" w:eastAsia="Arial" w:hAnsi="Times New Roman" w:cs="Times New Roman"/>
                <w:sz w:val="20"/>
                <w:szCs w:val="20"/>
              </w:rPr>
              <w:t>16 (16.0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79" w:type="dxa"/>
            <w:gridSpan w:val="2"/>
            <w:vAlign w:val="center"/>
          </w:tcPr>
          <w:p w14:paraId="77848C7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0013BB5A" w14:textId="77777777" w:rsidTr="007D0788">
        <w:tc>
          <w:tcPr>
            <w:tcW w:w="3965" w:type="dxa"/>
          </w:tcPr>
          <w:p w14:paraId="6D2B5549" w14:textId="0769C364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1553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1842" w:type="dxa"/>
            <w:vAlign w:val="center"/>
          </w:tcPr>
          <w:p w14:paraId="3273C97B" w14:textId="7F797BB6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D7B0C">
              <w:rPr>
                <w:rFonts w:ascii="Times New Roman" w:eastAsia="Arial" w:hAnsi="Times New Roman" w:cs="Times New Roman"/>
                <w:sz w:val="20"/>
                <w:szCs w:val="20"/>
              </w:rPr>
              <w:t>583 (93.1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F05462F" w14:textId="728BF1A5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D7B0C">
              <w:rPr>
                <w:rFonts w:ascii="Times New Roman" w:eastAsia="Arial" w:hAnsi="Times New Roman" w:cs="Times New Roman"/>
                <w:sz w:val="20"/>
                <w:szCs w:val="20"/>
              </w:rPr>
              <w:t>499 (94.9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  <w:vAlign w:val="center"/>
          </w:tcPr>
          <w:p w14:paraId="28622C07" w14:textId="7DC242F2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D7B0C">
              <w:rPr>
                <w:rFonts w:ascii="Times New Roman" w:eastAsia="Arial" w:hAnsi="Times New Roman" w:cs="Times New Roman"/>
                <w:sz w:val="20"/>
                <w:szCs w:val="20"/>
              </w:rPr>
              <w:t>84 (84.0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79" w:type="dxa"/>
            <w:gridSpan w:val="2"/>
            <w:vAlign w:val="center"/>
          </w:tcPr>
          <w:p w14:paraId="593FCFC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4771F819" w14:textId="77777777" w:rsidTr="007D0788">
        <w:tc>
          <w:tcPr>
            <w:tcW w:w="3965" w:type="dxa"/>
          </w:tcPr>
          <w:p w14:paraId="748068C0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energy, kcal/day</w:t>
            </w:r>
          </w:p>
          <w:p w14:paraId="7D3F80C3" w14:textId="3BAB04AB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36EA49ED" w14:textId="3B3EC399" w:rsidR="00E44997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631.4 ±326.9 </w:t>
            </w:r>
          </w:p>
          <w:p w14:paraId="083BB227" w14:textId="1AB4B7D9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60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832.0–2964.0]</w:t>
            </w:r>
          </w:p>
        </w:tc>
        <w:tc>
          <w:tcPr>
            <w:tcW w:w="1701" w:type="dxa"/>
            <w:vAlign w:val="center"/>
          </w:tcPr>
          <w:p w14:paraId="752E38A3" w14:textId="0584D75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1629.2 ±326.2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600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832.0–2964.0]</w:t>
            </w:r>
          </w:p>
        </w:tc>
        <w:tc>
          <w:tcPr>
            <w:tcW w:w="1985" w:type="dxa"/>
            <w:vAlign w:val="center"/>
          </w:tcPr>
          <w:p w14:paraId="093FC772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643.4 ±331.8</w:t>
            </w:r>
          </w:p>
          <w:p w14:paraId="6ED30833" w14:textId="3B839D30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575.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1008.0–2488.0]</w:t>
            </w:r>
          </w:p>
        </w:tc>
        <w:tc>
          <w:tcPr>
            <w:tcW w:w="979" w:type="dxa"/>
            <w:gridSpan w:val="2"/>
            <w:vAlign w:val="center"/>
          </w:tcPr>
          <w:p w14:paraId="30EE77A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82</w:t>
            </w:r>
          </w:p>
        </w:tc>
      </w:tr>
      <w:tr w:rsidR="00E44997" w:rsidRPr="00CB0089" w14:paraId="63E33829" w14:textId="77777777" w:rsidTr="007D0788">
        <w:tc>
          <w:tcPr>
            <w:tcW w:w="3965" w:type="dxa"/>
          </w:tcPr>
          <w:p w14:paraId="7A479F29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energy, kcal/kg/day</w:t>
            </w:r>
          </w:p>
          <w:p w14:paraId="28B1DE0F" w14:textId="2ADEF6F4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4AA0AA28" w14:textId="1E17A3E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5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  <w:p w14:paraId="10ACB007" w14:textId="1842D45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8.2–41.8]</w:t>
            </w:r>
          </w:p>
        </w:tc>
        <w:tc>
          <w:tcPr>
            <w:tcW w:w="1701" w:type="dxa"/>
            <w:vAlign w:val="center"/>
          </w:tcPr>
          <w:p w14:paraId="4BE9BACF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2.8 ±5.1 </w:t>
            </w:r>
          </w:p>
          <w:p w14:paraId="60B06EDD" w14:textId="574C97F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8.7–41.8]</w:t>
            </w:r>
          </w:p>
        </w:tc>
        <w:tc>
          <w:tcPr>
            <w:tcW w:w="1985" w:type="dxa"/>
            <w:vAlign w:val="center"/>
          </w:tcPr>
          <w:p w14:paraId="6B9A020E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3.2 ±4.8</w:t>
            </w:r>
          </w:p>
          <w:p w14:paraId="0E4DB0E6" w14:textId="5E8B06F2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[8.2–32.7]</w:t>
            </w:r>
          </w:p>
        </w:tc>
        <w:tc>
          <w:tcPr>
            <w:tcW w:w="979" w:type="dxa"/>
            <w:gridSpan w:val="2"/>
            <w:vAlign w:val="center"/>
          </w:tcPr>
          <w:p w14:paraId="55882AEA" w14:textId="0BF7A9B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</w:tr>
      <w:tr w:rsidR="00E44997" w:rsidRPr="00CB0089" w14:paraId="5E64AE6B" w14:textId="77777777" w:rsidTr="007D0788">
        <w:tc>
          <w:tcPr>
            <w:tcW w:w="3965" w:type="dxa"/>
          </w:tcPr>
          <w:p w14:paraId="1EEE5EFA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rotein, grams/day </w:t>
            </w:r>
          </w:p>
          <w:p w14:paraId="39BE6DBE" w14:textId="373782D0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2263762F" w14:textId="7777777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115.7 ±39.8 </w:t>
            </w:r>
          </w:p>
          <w:p w14:paraId="5984F274" w14:textId="043FE5E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07.3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42.2–220.0]</w:t>
            </w:r>
          </w:p>
        </w:tc>
        <w:tc>
          <w:tcPr>
            <w:tcW w:w="1701" w:type="dxa"/>
            <w:vAlign w:val="center"/>
          </w:tcPr>
          <w:p w14:paraId="5C56439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15.3 ±39.8 </w:t>
            </w:r>
          </w:p>
          <w:p w14:paraId="746B4CC5" w14:textId="51FDFD6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04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43.2–220.0]</w:t>
            </w:r>
          </w:p>
        </w:tc>
        <w:tc>
          <w:tcPr>
            <w:tcW w:w="1985" w:type="dxa"/>
            <w:vAlign w:val="center"/>
          </w:tcPr>
          <w:p w14:paraId="536D10C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17.8 ±40.1 </w:t>
            </w:r>
          </w:p>
          <w:p w14:paraId="1A28D199" w14:textId="0FC690A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15.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[42.2–202.0]</w:t>
            </w:r>
          </w:p>
        </w:tc>
        <w:tc>
          <w:tcPr>
            <w:tcW w:w="979" w:type="dxa"/>
            <w:gridSpan w:val="2"/>
            <w:vAlign w:val="center"/>
          </w:tcPr>
          <w:p w14:paraId="2AFD9C5F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54</w:t>
            </w:r>
          </w:p>
        </w:tc>
      </w:tr>
      <w:tr w:rsidR="00E44997" w:rsidRPr="00CB0089" w14:paraId="3BD44465" w14:textId="77777777" w:rsidTr="007D0788">
        <w:tc>
          <w:tcPr>
            <w:tcW w:w="3965" w:type="dxa"/>
          </w:tcPr>
          <w:p w14:paraId="57842AC4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rotein, grams/kg/day </w:t>
            </w:r>
          </w:p>
          <w:p w14:paraId="046990A0" w14:textId="67A24685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60DE016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.7 ±0.5 </w:t>
            </w:r>
          </w:p>
          <w:p w14:paraId="3FE96806" w14:textId="577837C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.3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2.5]</w:t>
            </w:r>
          </w:p>
        </w:tc>
        <w:tc>
          <w:tcPr>
            <w:tcW w:w="1701" w:type="dxa"/>
            <w:vAlign w:val="center"/>
          </w:tcPr>
          <w:p w14:paraId="7848753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.7 ±0.5 </w:t>
            </w:r>
          </w:p>
          <w:p w14:paraId="0EC579F4" w14:textId="6D17B3D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.2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2.5]</w:t>
            </w:r>
          </w:p>
        </w:tc>
        <w:tc>
          <w:tcPr>
            <w:tcW w:w="1985" w:type="dxa"/>
            <w:vAlign w:val="center"/>
          </w:tcPr>
          <w:p w14:paraId="48E43751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.7 ±0.5 </w:t>
            </w:r>
          </w:p>
          <w:p w14:paraId="762B08AC" w14:textId="415C6ED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.1 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8–2.3]</w:t>
            </w:r>
          </w:p>
        </w:tc>
        <w:tc>
          <w:tcPr>
            <w:tcW w:w="979" w:type="dxa"/>
            <w:gridSpan w:val="2"/>
            <w:vAlign w:val="center"/>
          </w:tcPr>
          <w:p w14:paraId="6BF89E0D" w14:textId="12151FA0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</w:tr>
      <w:tr w:rsidR="00E44997" w:rsidRPr="00CB0089" w14:paraId="2721DFFA" w14:textId="77777777" w:rsidTr="007D0788">
        <w:tc>
          <w:tcPr>
            <w:tcW w:w="3965" w:type="dxa"/>
          </w:tcPr>
          <w:p w14:paraId="5950B147" w14:textId="06F24CD6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Overall nutrition received </w:t>
            </w:r>
            <w:r w:rsidR="00275ED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uring the first 12 ICU days</w:t>
            </w:r>
          </w:p>
        </w:tc>
        <w:tc>
          <w:tcPr>
            <w:tcW w:w="1842" w:type="dxa"/>
            <w:vAlign w:val="center"/>
          </w:tcPr>
          <w:p w14:paraId="07ADE1C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4BBB29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FBE1049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59838F6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76A0B62F" w14:textId="77777777" w:rsidTr="007D0788">
        <w:tc>
          <w:tcPr>
            <w:tcW w:w="3965" w:type="dxa"/>
          </w:tcPr>
          <w:p w14:paraId="599A4712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energy received, kcal/day</w:t>
            </w:r>
          </w:p>
          <w:p w14:paraId="0EA561CC" w14:textId="4F6AF7B8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3DA994BE" w14:textId="15747367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221.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69.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79A583EE" w14:textId="43609E7B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223.8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838.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5DC343D6" w14:textId="56E0210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280.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50.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295.4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4.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838.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270E44AE" w14:textId="5811349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14.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44.5</w:t>
            </w:r>
          </w:p>
          <w:p w14:paraId="696D9C2D" w14:textId="0BEE2AE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48.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[0.0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926.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9" w:type="dxa"/>
            <w:gridSpan w:val="2"/>
            <w:vAlign w:val="center"/>
          </w:tcPr>
          <w:p w14:paraId="2D0D69C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5C9399AA" w14:textId="77777777" w:rsidTr="007D0788">
        <w:tc>
          <w:tcPr>
            <w:tcW w:w="3965" w:type="dxa"/>
          </w:tcPr>
          <w:p w14:paraId="0E7A2BAD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protein received, grams/day</w:t>
            </w:r>
          </w:p>
          <w:p w14:paraId="7FEA5666" w14:textId="4AF1CD58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5C017CFE" w14:textId="1F5DFA0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.3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9.9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4024F284" w14:textId="37B3A792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73.2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65.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64788E6A" w14:textId="157F1D63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3.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9.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7FFC57E3" w14:textId="12742134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75.9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65.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0EC4A870" w14:textId="54DFB5E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6.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2.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297E85AA" w14:textId="3FCBBC06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4.8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–143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9" w:type="dxa"/>
            <w:gridSpan w:val="2"/>
            <w:vAlign w:val="center"/>
          </w:tcPr>
          <w:p w14:paraId="75DA8E57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</w:tr>
      <w:tr w:rsidR="00E44997" w:rsidRPr="00CB0089" w14:paraId="53DA2EF6" w14:textId="77777777" w:rsidTr="007D0788">
        <w:tc>
          <w:tcPr>
            <w:tcW w:w="3965" w:type="dxa"/>
          </w:tcPr>
          <w:p w14:paraId="257AE48D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dequacy of calories </w:t>
            </w:r>
          </w:p>
          <w:p w14:paraId="769ECE3C" w14:textId="05F9078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42" w:type="dxa"/>
            <w:vAlign w:val="center"/>
          </w:tcPr>
          <w:p w14:paraId="455ACBE8" w14:textId="1C78DC5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75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6.9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474D63B7" w14:textId="63AA938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0.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167.5]</w:t>
            </w:r>
          </w:p>
        </w:tc>
        <w:tc>
          <w:tcPr>
            <w:tcW w:w="1701" w:type="dxa"/>
            <w:vAlign w:val="center"/>
          </w:tcPr>
          <w:p w14:paraId="7EF7348D" w14:textId="422E133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79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5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6CA7F397" w14:textId="7CA53B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3.7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5.8–167.5]</w:t>
            </w:r>
          </w:p>
        </w:tc>
        <w:tc>
          <w:tcPr>
            <w:tcW w:w="1985" w:type="dxa"/>
            <w:vAlign w:val="center"/>
          </w:tcPr>
          <w:p w14:paraId="0238D721" w14:textId="69E72D6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6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6.2 </w:t>
            </w:r>
          </w:p>
          <w:p w14:paraId="59A1B66C" w14:textId="354F3E9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0.7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18.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9" w:type="dxa"/>
            <w:gridSpan w:val="2"/>
            <w:vAlign w:val="center"/>
          </w:tcPr>
          <w:p w14:paraId="2BE0383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3798D687" w14:textId="77777777" w:rsidTr="007D0788">
        <w:tc>
          <w:tcPr>
            <w:tcW w:w="3965" w:type="dxa"/>
          </w:tcPr>
          <w:p w14:paraId="7448730C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adequacy of protein</w:t>
            </w:r>
          </w:p>
          <w:p w14:paraId="1A7291D7" w14:textId="3C211B85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42" w:type="dxa"/>
            <w:vAlign w:val="center"/>
          </w:tcPr>
          <w:p w14:paraId="3851AFF6" w14:textId="1E87977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9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±25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30D83574" w14:textId="62BAAC1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74.1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177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718768BF" w14:textId="2F1B70E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72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3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72CA5DC5" w14:textId="752DBFF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77.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177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587C4E78" w14:textId="5354020B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8.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3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33DB2DD5" w14:textId="06DD16D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1.4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5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9" w:type="dxa"/>
            <w:gridSpan w:val="2"/>
            <w:vAlign w:val="center"/>
          </w:tcPr>
          <w:p w14:paraId="7A7A0ED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5620D0AC" w14:textId="77777777" w:rsidTr="007D0788">
        <w:tc>
          <w:tcPr>
            <w:tcW w:w="3965" w:type="dxa"/>
          </w:tcPr>
          <w:p w14:paraId="7D6AD354" w14:textId="0183A75A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EN received while on vasopressors </w:t>
            </w:r>
            <w:r w:rsidR="00275ED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uring the first 12 ICU days</w:t>
            </w:r>
          </w:p>
        </w:tc>
        <w:tc>
          <w:tcPr>
            <w:tcW w:w="1842" w:type="dxa"/>
            <w:vAlign w:val="center"/>
          </w:tcPr>
          <w:p w14:paraId="063A390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532</w:t>
            </w:r>
          </w:p>
        </w:tc>
        <w:tc>
          <w:tcPr>
            <w:tcW w:w="1701" w:type="dxa"/>
            <w:vAlign w:val="center"/>
          </w:tcPr>
          <w:p w14:paraId="02A975AB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    n=449</w:t>
            </w:r>
          </w:p>
        </w:tc>
        <w:tc>
          <w:tcPr>
            <w:tcW w:w="1985" w:type="dxa"/>
            <w:vAlign w:val="center"/>
          </w:tcPr>
          <w:p w14:paraId="3A13CB3B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       n=83</w:t>
            </w:r>
          </w:p>
        </w:tc>
        <w:tc>
          <w:tcPr>
            <w:tcW w:w="979" w:type="dxa"/>
            <w:gridSpan w:val="2"/>
            <w:vAlign w:val="center"/>
          </w:tcPr>
          <w:p w14:paraId="2468736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2EBFD6C2" w14:textId="77777777" w:rsidTr="007D0788">
        <w:tc>
          <w:tcPr>
            <w:tcW w:w="3965" w:type="dxa"/>
          </w:tcPr>
          <w:p w14:paraId="43F2398A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energy received, kcal/day  </w:t>
            </w:r>
          </w:p>
          <w:p w14:paraId="3E9641EB" w14:textId="6AC2EA95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26B55924" w14:textId="1CBCCB00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43.9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256BA598" w14:textId="11C49000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962.4 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60.0–2170.0]</w:t>
            </w:r>
          </w:p>
        </w:tc>
        <w:tc>
          <w:tcPr>
            <w:tcW w:w="1701" w:type="dxa"/>
            <w:vAlign w:val="center"/>
          </w:tcPr>
          <w:p w14:paraId="2DBC8E2A" w14:textId="3CD5110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.0 ±440.7 </w:t>
            </w:r>
          </w:p>
          <w:p w14:paraId="35A6A1D9" w14:textId="4E7437D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990.7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60.0–2170.0]</w:t>
            </w:r>
          </w:p>
        </w:tc>
        <w:tc>
          <w:tcPr>
            <w:tcW w:w="1985" w:type="dxa"/>
            <w:vAlign w:val="center"/>
          </w:tcPr>
          <w:p w14:paraId="5E6C9B3F" w14:textId="4A9A8116" w:rsidR="00E44997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72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415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549BCB56" w14:textId="20EEC87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72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60.0–1737.1]</w:t>
            </w:r>
          </w:p>
        </w:tc>
        <w:tc>
          <w:tcPr>
            <w:tcW w:w="979" w:type="dxa"/>
            <w:gridSpan w:val="2"/>
            <w:vAlign w:val="center"/>
          </w:tcPr>
          <w:p w14:paraId="77D48359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4DB294E0" w14:textId="77777777" w:rsidTr="007D0788">
        <w:tc>
          <w:tcPr>
            <w:tcW w:w="3965" w:type="dxa"/>
          </w:tcPr>
          <w:p w14:paraId="109E99D6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energy received, kcal/kg/day </w:t>
            </w:r>
          </w:p>
          <w:p w14:paraId="2F80538D" w14:textId="24571305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69121386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3.0 ±6.6 </w:t>
            </w:r>
          </w:p>
          <w:p w14:paraId="7583EA92" w14:textId="0B38818C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3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4–31.3]</w:t>
            </w:r>
          </w:p>
        </w:tc>
        <w:tc>
          <w:tcPr>
            <w:tcW w:w="1701" w:type="dxa"/>
            <w:vAlign w:val="center"/>
          </w:tcPr>
          <w:p w14:paraId="60CADCA5" w14:textId="3B815B1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6.6 </w:t>
            </w:r>
          </w:p>
          <w:p w14:paraId="617F9EA6" w14:textId="0DA226F3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3.3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1.0–31.3]</w:t>
            </w:r>
          </w:p>
        </w:tc>
        <w:tc>
          <w:tcPr>
            <w:tcW w:w="1985" w:type="dxa"/>
            <w:vAlign w:val="center"/>
          </w:tcPr>
          <w:p w14:paraId="77F6380B" w14:textId="6C915F7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6.2 </w:t>
            </w:r>
          </w:p>
          <w:p w14:paraId="3BD0F3DC" w14:textId="2257094C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9.6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4–24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9" w:type="dxa"/>
            <w:gridSpan w:val="2"/>
            <w:vAlign w:val="center"/>
          </w:tcPr>
          <w:p w14:paraId="5A280E1F" w14:textId="000C73F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</w:tr>
      <w:tr w:rsidR="00E44997" w:rsidRPr="00CB0089" w14:paraId="6CE0ECD9" w14:textId="77777777" w:rsidTr="007D0788">
        <w:tc>
          <w:tcPr>
            <w:tcW w:w="3965" w:type="dxa"/>
          </w:tcPr>
          <w:p w14:paraId="57063881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rotein, grams/day  </w:t>
            </w:r>
          </w:p>
          <w:p w14:paraId="24B2929E" w14:textId="78CA8068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71AF847F" w14:textId="08963681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5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9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757AF8D1" w14:textId="236AD86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3.8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3.0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90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09A84D5C" w14:textId="54FCFCF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8.0 ±29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18AC7766" w14:textId="766BAE8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4.6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3.8–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90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center"/>
          </w:tcPr>
          <w:p w14:paraId="2B6D47A4" w14:textId="1C14437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4.7 </w:t>
            </w:r>
          </w:p>
          <w:p w14:paraId="1A623247" w14:textId="2C84836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2.2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3.0–1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.0]</w:t>
            </w:r>
          </w:p>
        </w:tc>
        <w:tc>
          <w:tcPr>
            <w:tcW w:w="979" w:type="dxa"/>
            <w:gridSpan w:val="2"/>
            <w:vAlign w:val="center"/>
          </w:tcPr>
          <w:p w14:paraId="442F7D26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05F5E479" w14:textId="77777777" w:rsidTr="007D0788">
        <w:tc>
          <w:tcPr>
            <w:tcW w:w="3965" w:type="dxa"/>
          </w:tcPr>
          <w:p w14:paraId="0BEB3D11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rotein, grams/kg/day </w:t>
            </w:r>
          </w:p>
          <w:p w14:paraId="5A926EF2" w14:textId="72B22CAE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</w:p>
        </w:tc>
        <w:tc>
          <w:tcPr>
            <w:tcW w:w="1842" w:type="dxa"/>
            <w:vAlign w:val="center"/>
          </w:tcPr>
          <w:p w14:paraId="3EB7157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7 ±0.4 </w:t>
            </w:r>
          </w:p>
          <w:p w14:paraId="10BFC1D0" w14:textId="6441B6FB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7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2.2]</w:t>
            </w:r>
          </w:p>
        </w:tc>
        <w:tc>
          <w:tcPr>
            <w:tcW w:w="1701" w:type="dxa"/>
            <w:vAlign w:val="center"/>
          </w:tcPr>
          <w:p w14:paraId="277B0FE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8 ±0.4 </w:t>
            </w:r>
          </w:p>
          <w:p w14:paraId="371D9B09" w14:textId="1339601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8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1–2.2]</w:t>
            </w:r>
          </w:p>
        </w:tc>
        <w:tc>
          <w:tcPr>
            <w:tcW w:w="1985" w:type="dxa"/>
            <w:vAlign w:val="center"/>
          </w:tcPr>
          <w:p w14:paraId="05D16FC1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6 ±0.3 </w:t>
            </w:r>
          </w:p>
          <w:p w14:paraId="4EB8FD87" w14:textId="386911BD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0.6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0–1.4]</w:t>
            </w:r>
          </w:p>
        </w:tc>
        <w:tc>
          <w:tcPr>
            <w:tcW w:w="979" w:type="dxa"/>
            <w:gridSpan w:val="2"/>
            <w:vAlign w:val="center"/>
          </w:tcPr>
          <w:p w14:paraId="29E309A6" w14:textId="31DA4352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001</w:t>
            </w:r>
          </w:p>
        </w:tc>
      </w:tr>
      <w:tr w:rsidR="00E44997" w:rsidRPr="00CB0089" w14:paraId="3F01160A" w14:textId="77777777" w:rsidTr="007D0788">
        <w:tc>
          <w:tcPr>
            <w:tcW w:w="3965" w:type="dxa"/>
          </w:tcPr>
          <w:p w14:paraId="454AAE27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dequacy (%) of calories  </w:t>
            </w:r>
          </w:p>
          <w:p w14:paraId="5D07F0D9" w14:textId="1D557B74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14AF9724" w14:textId="59A03F14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9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5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  <w:p w14:paraId="2F45FF8B" w14:textId="73A0DAF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2.4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4.5–144.7]</w:t>
            </w:r>
          </w:p>
        </w:tc>
        <w:tc>
          <w:tcPr>
            <w:tcW w:w="1701" w:type="dxa"/>
            <w:vAlign w:val="center"/>
          </w:tcPr>
          <w:p w14:paraId="2B694B91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1.5 ±25.2 </w:t>
            </w:r>
          </w:p>
          <w:p w14:paraId="0184CBE0" w14:textId="428D7FA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5.4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5.0–144.7]</w:t>
            </w:r>
          </w:p>
        </w:tc>
        <w:tc>
          <w:tcPr>
            <w:tcW w:w="1985" w:type="dxa"/>
            <w:vAlign w:val="center"/>
          </w:tcPr>
          <w:p w14:paraId="5E8E0DD1" w14:textId="7CFD7432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7.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3.1</w:t>
            </w:r>
          </w:p>
          <w:p w14:paraId="0AB4E2AC" w14:textId="485DD37C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9.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[4.5–99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9" w:type="dxa"/>
            <w:gridSpan w:val="2"/>
            <w:vAlign w:val="center"/>
          </w:tcPr>
          <w:p w14:paraId="586893F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762C9DB7" w14:textId="77777777" w:rsidTr="007D0788">
        <w:tc>
          <w:tcPr>
            <w:tcW w:w="3965" w:type="dxa"/>
          </w:tcPr>
          <w:p w14:paraId="27B75706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Adequacy (%) of protein</w:t>
            </w:r>
          </w:p>
          <w:p w14:paraId="3F924F68" w14:textId="52870D6B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6AFD1488" w14:textId="221AA5C1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1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5.0 </w:t>
            </w:r>
          </w:p>
          <w:p w14:paraId="0A0997C0" w14:textId="742E346B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8.7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2.6–120.7]</w:t>
            </w:r>
          </w:p>
        </w:tc>
        <w:tc>
          <w:tcPr>
            <w:tcW w:w="1701" w:type="dxa"/>
            <w:vAlign w:val="center"/>
          </w:tcPr>
          <w:p w14:paraId="2D0F5B6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3.2 ±24.8 </w:t>
            </w:r>
          </w:p>
          <w:p w14:paraId="4132FA54" w14:textId="73559575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1.7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5.9–120.7]</w:t>
            </w:r>
          </w:p>
        </w:tc>
        <w:tc>
          <w:tcPr>
            <w:tcW w:w="1985" w:type="dxa"/>
            <w:vAlign w:val="center"/>
          </w:tcPr>
          <w:p w14:paraId="5BBA35EA" w14:textId="634C7166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9.2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22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  <w:p w14:paraId="11B34434" w14:textId="59D933D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37.5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2.6–103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79" w:type="dxa"/>
            <w:gridSpan w:val="2"/>
            <w:vAlign w:val="center"/>
          </w:tcPr>
          <w:p w14:paraId="254C2B7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01</w:t>
            </w:r>
          </w:p>
        </w:tc>
      </w:tr>
      <w:tr w:rsidR="00E44997" w:rsidRPr="00CB0089" w14:paraId="36BA0390" w14:textId="77777777" w:rsidTr="007D0788">
        <w:tc>
          <w:tcPr>
            <w:tcW w:w="3965" w:type="dxa"/>
          </w:tcPr>
          <w:p w14:paraId="28AB70BD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Proportions of patients with EN initiated after vasopressor, then vasopressor discontinued and not re–started, n (%)</w:t>
            </w:r>
          </w:p>
        </w:tc>
        <w:tc>
          <w:tcPr>
            <w:tcW w:w="1842" w:type="dxa"/>
            <w:vAlign w:val="center"/>
          </w:tcPr>
          <w:p w14:paraId="5410D4D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5 (4.0)</w:t>
            </w:r>
          </w:p>
        </w:tc>
        <w:tc>
          <w:tcPr>
            <w:tcW w:w="1701" w:type="dxa"/>
            <w:vAlign w:val="center"/>
          </w:tcPr>
          <w:p w14:paraId="24C2B95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4 (2.7)</w:t>
            </w:r>
          </w:p>
        </w:tc>
        <w:tc>
          <w:tcPr>
            <w:tcW w:w="1985" w:type="dxa"/>
            <w:vAlign w:val="center"/>
          </w:tcPr>
          <w:p w14:paraId="5D4DFC86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1 (11.0)</w:t>
            </w:r>
          </w:p>
        </w:tc>
        <w:tc>
          <w:tcPr>
            <w:tcW w:w="979" w:type="dxa"/>
            <w:gridSpan w:val="2"/>
            <w:vAlign w:val="center"/>
          </w:tcPr>
          <w:p w14:paraId="13DD956C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E44997" w:rsidRPr="00CB0089" w14:paraId="29384B7E" w14:textId="77777777" w:rsidTr="007D0788">
        <w:tc>
          <w:tcPr>
            <w:tcW w:w="3965" w:type="dxa"/>
          </w:tcPr>
          <w:p w14:paraId="19276F0D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Patient receiving any motility agent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18DC00FE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2" w:type="dxa"/>
            <w:vAlign w:val="center"/>
          </w:tcPr>
          <w:p w14:paraId="4B1EDDC0" w14:textId="2E01786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37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A2DE18B" w14:textId="61071445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37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4D3286AF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39 (39.0)</w:t>
            </w:r>
          </w:p>
        </w:tc>
        <w:tc>
          <w:tcPr>
            <w:tcW w:w="979" w:type="dxa"/>
            <w:gridSpan w:val="2"/>
            <w:vAlign w:val="center"/>
          </w:tcPr>
          <w:p w14:paraId="2665C4B6" w14:textId="67A1981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80</w:t>
            </w:r>
          </w:p>
        </w:tc>
      </w:tr>
      <w:tr w:rsidR="00E44997" w:rsidRPr="00CB0089" w14:paraId="7CAA79CA" w14:textId="77777777" w:rsidTr="007D0788">
        <w:tc>
          <w:tcPr>
            <w:tcW w:w="3965" w:type="dxa"/>
          </w:tcPr>
          <w:p w14:paraId="6FB4DE49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EN interruption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08C09B99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523</w:t>
            </w:r>
          </w:p>
        </w:tc>
        <w:tc>
          <w:tcPr>
            <w:tcW w:w="1701" w:type="dxa"/>
            <w:vAlign w:val="center"/>
          </w:tcPr>
          <w:p w14:paraId="601DE079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453</w:t>
            </w:r>
          </w:p>
        </w:tc>
        <w:tc>
          <w:tcPr>
            <w:tcW w:w="1985" w:type="dxa"/>
            <w:vAlign w:val="center"/>
          </w:tcPr>
          <w:p w14:paraId="75395C0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70</w:t>
            </w:r>
          </w:p>
        </w:tc>
        <w:tc>
          <w:tcPr>
            <w:tcW w:w="979" w:type="dxa"/>
            <w:gridSpan w:val="2"/>
            <w:vAlign w:val="center"/>
          </w:tcPr>
          <w:p w14:paraId="348C126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497B495B" w14:textId="77777777" w:rsidTr="007D0788">
        <w:tc>
          <w:tcPr>
            <w:tcW w:w="3965" w:type="dxa"/>
          </w:tcPr>
          <w:p w14:paraId="330F3711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Total hours </w:t>
            </w:r>
          </w:p>
          <w:p w14:paraId="69C0443D" w14:textId="3D55BD2C" w:rsidR="00E44997" w:rsidRPr="00CB0089" w:rsidRDefault="00E44997" w:rsidP="00E4499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; median [range]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1006D9CA" w14:textId="1D4707A5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18.9 </w:t>
            </w:r>
          </w:p>
          <w:p w14:paraId="71DDD6FF" w14:textId="7AEEA16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6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6–113.0]</w:t>
            </w:r>
          </w:p>
        </w:tc>
        <w:tc>
          <w:tcPr>
            <w:tcW w:w="1701" w:type="dxa"/>
            <w:vAlign w:val="center"/>
          </w:tcPr>
          <w:p w14:paraId="668DF2D0" w14:textId="48FD036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±18.7 </w:t>
            </w:r>
          </w:p>
          <w:p w14:paraId="6EA91144" w14:textId="0A03972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6 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[0.6–113.0]</w:t>
            </w:r>
          </w:p>
        </w:tc>
        <w:tc>
          <w:tcPr>
            <w:tcW w:w="1985" w:type="dxa"/>
            <w:vAlign w:val="center"/>
          </w:tcPr>
          <w:p w14:paraId="670859A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2.8 ±19.9</w:t>
            </w:r>
          </w:p>
          <w:p w14:paraId="46638679" w14:textId="6FCC15F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7.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[1.0–99.3]</w:t>
            </w:r>
          </w:p>
        </w:tc>
        <w:tc>
          <w:tcPr>
            <w:tcW w:w="979" w:type="dxa"/>
            <w:gridSpan w:val="2"/>
            <w:vAlign w:val="center"/>
          </w:tcPr>
          <w:p w14:paraId="732ABC00" w14:textId="2D797F89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</w:tr>
      <w:tr w:rsidR="00E44997" w:rsidRPr="00CB0089" w14:paraId="111D765D" w14:textId="77777777" w:rsidTr="007D0788">
        <w:tc>
          <w:tcPr>
            <w:tcW w:w="3965" w:type="dxa"/>
          </w:tcPr>
          <w:p w14:paraId="19B9FD8E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nterruption reasons,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842" w:type="dxa"/>
            <w:vAlign w:val="center"/>
          </w:tcPr>
          <w:p w14:paraId="0F40EDB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8ECDAC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192C95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37429A1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511BDF31" w14:textId="77777777" w:rsidTr="007D0788">
        <w:tc>
          <w:tcPr>
            <w:tcW w:w="3965" w:type="dxa"/>
          </w:tcPr>
          <w:p w14:paraId="32528EC0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>Fasting for bedside procedures</w:t>
            </w:r>
          </w:p>
        </w:tc>
        <w:tc>
          <w:tcPr>
            <w:tcW w:w="1842" w:type="dxa"/>
            <w:vAlign w:val="center"/>
          </w:tcPr>
          <w:p w14:paraId="243B21B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394 (62.9)</w:t>
            </w:r>
          </w:p>
        </w:tc>
        <w:tc>
          <w:tcPr>
            <w:tcW w:w="1701" w:type="dxa"/>
            <w:vAlign w:val="center"/>
          </w:tcPr>
          <w:p w14:paraId="0B89F5C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350 (66.5)</w:t>
            </w:r>
          </w:p>
        </w:tc>
        <w:tc>
          <w:tcPr>
            <w:tcW w:w="1985" w:type="dxa"/>
            <w:vAlign w:val="center"/>
          </w:tcPr>
          <w:p w14:paraId="46A77E6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44 (44.0)</w:t>
            </w:r>
          </w:p>
        </w:tc>
        <w:tc>
          <w:tcPr>
            <w:tcW w:w="979" w:type="dxa"/>
            <w:gridSpan w:val="2"/>
            <w:vAlign w:val="center"/>
          </w:tcPr>
          <w:p w14:paraId="22A939D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&lt;.001</w:t>
            </w:r>
          </w:p>
        </w:tc>
      </w:tr>
      <w:tr w:rsidR="00E44997" w:rsidRPr="00CB0089" w14:paraId="1B4B7825" w14:textId="77777777" w:rsidTr="007D0788">
        <w:tc>
          <w:tcPr>
            <w:tcW w:w="3965" w:type="dxa"/>
          </w:tcPr>
          <w:p w14:paraId="354E3397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o enteral access available/enteral access lost, displaced or malfunctioning  </w:t>
            </w:r>
          </w:p>
        </w:tc>
        <w:tc>
          <w:tcPr>
            <w:tcW w:w="1842" w:type="dxa"/>
            <w:vAlign w:val="center"/>
          </w:tcPr>
          <w:p w14:paraId="141E0B1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85 (13.6)</w:t>
            </w:r>
          </w:p>
        </w:tc>
        <w:tc>
          <w:tcPr>
            <w:tcW w:w="1701" w:type="dxa"/>
            <w:vAlign w:val="center"/>
          </w:tcPr>
          <w:p w14:paraId="5F9B2B2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74 (14.1)</w:t>
            </w:r>
          </w:p>
        </w:tc>
        <w:tc>
          <w:tcPr>
            <w:tcW w:w="1985" w:type="dxa"/>
            <w:vAlign w:val="center"/>
          </w:tcPr>
          <w:p w14:paraId="5ED3FFF7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1 (11.0)</w:t>
            </w:r>
          </w:p>
        </w:tc>
        <w:tc>
          <w:tcPr>
            <w:tcW w:w="979" w:type="dxa"/>
            <w:gridSpan w:val="2"/>
            <w:vAlign w:val="center"/>
          </w:tcPr>
          <w:p w14:paraId="060F7D6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41</w:t>
            </w:r>
          </w:p>
        </w:tc>
      </w:tr>
      <w:tr w:rsidR="00E44997" w:rsidRPr="00CB0089" w14:paraId="7C5068AF" w14:textId="77777777" w:rsidTr="007D0788">
        <w:tc>
          <w:tcPr>
            <w:tcW w:w="3965" w:type="dxa"/>
            <w:vAlign w:val="bottom"/>
          </w:tcPr>
          <w:p w14:paraId="394CEA19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ther  </w:t>
            </w:r>
          </w:p>
        </w:tc>
        <w:tc>
          <w:tcPr>
            <w:tcW w:w="1842" w:type="dxa"/>
            <w:vAlign w:val="center"/>
          </w:tcPr>
          <w:p w14:paraId="56BDA5EF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8 (9.3)</w:t>
            </w:r>
          </w:p>
        </w:tc>
        <w:tc>
          <w:tcPr>
            <w:tcW w:w="1701" w:type="dxa"/>
            <w:vAlign w:val="center"/>
          </w:tcPr>
          <w:p w14:paraId="4493AE6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0 (9.5)</w:t>
            </w:r>
          </w:p>
        </w:tc>
        <w:tc>
          <w:tcPr>
            <w:tcW w:w="1985" w:type="dxa"/>
            <w:vAlign w:val="center"/>
          </w:tcPr>
          <w:p w14:paraId="70963A1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8 (8.0)</w:t>
            </w:r>
          </w:p>
        </w:tc>
        <w:tc>
          <w:tcPr>
            <w:tcW w:w="979" w:type="dxa"/>
            <w:gridSpan w:val="2"/>
            <w:vAlign w:val="center"/>
          </w:tcPr>
          <w:p w14:paraId="4E3FB00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63</w:t>
            </w:r>
          </w:p>
        </w:tc>
      </w:tr>
      <w:tr w:rsidR="00E44997" w:rsidRPr="00CB0089" w14:paraId="2568646E" w14:textId="77777777" w:rsidTr="007D0788">
        <w:tc>
          <w:tcPr>
            <w:tcW w:w="3965" w:type="dxa"/>
          </w:tcPr>
          <w:p w14:paraId="33CCFC9C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rial of oral intake </w:t>
            </w:r>
          </w:p>
        </w:tc>
        <w:tc>
          <w:tcPr>
            <w:tcW w:w="1842" w:type="dxa"/>
            <w:vAlign w:val="center"/>
          </w:tcPr>
          <w:p w14:paraId="5A03AA09" w14:textId="0E34BB80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99F1267" w14:textId="4C6EEF4F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8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4691F247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979" w:type="dxa"/>
            <w:gridSpan w:val="2"/>
            <w:vAlign w:val="center"/>
          </w:tcPr>
          <w:p w14:paraId="6808671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</w:tr>
      <w:tr w:rsidR="00E44997" w:rsidRPr="00CB0089" w14:paraId="302DF162" w14:textId="77777777" w:rsidTr="007D0788">
        <w:tc>
          <w:tcPr>
            <w:tcW w:w="3965" w:type="dxa"/>
          </w:tcPr>
          <w:p w14:paraId="30E19FD6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PO because subject palliating  </w:t>
            </w:r>
          </w:p>
        </w:tc>
        <w:tc>
          <w:tcPr>
            <w:tcW w:w="1842" w:type="dxa"/>
            <w:vAlign w:val="center"/>
          </w:tcPr>
          <w:p w14:paraId="5ABDA05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34 (5.4)</w:t>
            </w:r>
          </w:p>
        </w:tc>
        <w:tc>
          <w:tcPr>
            <w:tcW w:w="1701" w:type="dxa"/>
            <w:vAlign w:val="center"/>
          </w:tcPr>
          <w:p w14:paraId="37BD346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9 (5.5)</w:t>
            </w:r>
          </w:p>
        </w:tc>
        <w:tc>
          <w:tcPr>
            <w:tcW w:w="1985" w:type="dxa"/>
            <w:vAlign w:val="center"/>
          </w:tcPr>
          <w:p w14:paraId="708F09A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 (5.0)</w:t>
            </w:r>
          </w:p>
        </w:tc>
        <w:tc>
          <w:tcPr>
            <w:tcW w:w="979" w:type="dxa"/>
            <w:gridSpan w:val="2"/>
            <w:vAlign w:val="center"/>
          </w:tcPr>
          <w:p w14:paraId="3A7185F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84</w:t>
            </w:r>
          </w:p>
        </w:tc>
      </w:tr>
      <w:tr w:rsidR="00E44997" w:rsidRPr="00CB0089" w14:paraId="2DF9164C" w14:textId="77777777" w:rsidTr="007D0788">
        <w:tc>
          <w:tcPr>
            <w:tcW w:w="3965" w:type="dxa"/>
          </w:tcPr>
          <w:p w14:paraId="6D921876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ubject deemed too sick to continue EN  </w:t>
            </w:r>
          </w:p>
        </w:tc>
        <w:tc>
          <w:tcPr>
            <w:tcW w:w="1842" w:type="dxa"/>
            <w:vAlign w:val="center"/>
          </w:tcPr>
          <w:p w14:paraId="18C15B3C" w14:textId="59D9DEE1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CD5C3B8" w14:textId="6C3292CE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.0</w:t>
            </w: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3FC24927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 (5.0)</w:t>
            </w:r>
          </w:p>
        </w:tc>
        <w:tc>
          <w:tcPr>
            <w:tcW w:w="979" w:type="dxa"/>
            <w:gridSpan w:val="2"/>
            <w:vAlign w:val="center"/>
          </w:tcPr>
          <w:p w14:paraId="1B7D38CF" w14:textId="6B36DBA0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4</w:t>
            </w:r>
          </w:p>
        </w:tc>
      </w:tr>
      <w:tr w:rsidR="00E44997" w:rsidRPr="00CB0089" w14:paraId="09EDEEC5" w14:textId="77777777" w:rsidTr="007D0788">
        <w:tc>
          <w:tcPr>
            <w:tcW w:w="3965" w:type="dxa"/>
          </w:tcPr>
          <w:p w14:paraId="47D924D2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otropes, vasopressors requirement  </w:t>
            </w:r>
          </w:p>
        </w:tc>
        <w:tc>
          <w:tcPr>
            <w:tcW w:w="1842" w:type="dxa"/>
            <w:vAlign w:val="center"/>
          </w:tcPr>
          <w:p w14:paraId="70666381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3 (3.7)</w:t>
            </w:r>
          </w:p>
        </w:tc>
        <w:tc>
          <w:tcPr>
            <w:tcW w:w="1701" w:type="dxa"/>
            <w:vAlign w:val="center"/>
          </w:tcPr>
          <w:p w14:paraId="2304363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8 (3.4)</w:t>
            </w:r>
          </w:p>
        </w:tc>
        <w:tc>
          <w:tcPr>
            <w:tcW w:w="1985" w:type="dxa"/>
            <w:vAlign w:val="center"/>
          </w:tcPr>
          <w:p w14:paraId="739F9FAF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5 (5.0)</w:t>
            </w:r>
          </w:p>
        </w:tc>
        <w:tc>
          <w:tcPr>
            <w:tcW w:w="979" w:type="dxa"/>
            <w:gridSpan w:val="2"/>
            <w:vAlign w:val="center"/>
          </w:tcPr>
          <w:p w14:paraId="4DBDEB0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44</w:t>
            </w:r>
          </w:p>
        </w:tc>
      </w:tr>
      <w:tr w:rsidR="00E44997" w:rsidRPr="00CB0089" w14:paraId="16ADBC44" w14:textId="77777777" w:rsidTr="007D0788">
        <w:tc>
          <w:tcPr>
            <w:tcW w:w="3965" w:type="dxa"/>
          </w:tcPr>
          <w:p w14:paraId="07EDA7C7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Enteral feeding formula not available </w:t>
            </w:r>
          </w:p>
        </w:tc>
        <w:tc>
          <w:tcPr>
            <w:tcW w:w="1842" w:type="dxa"/>
            <w:vAlign w:val="center"/>
          </w:tcPr>
          <w:p w14:paraId="434A3736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8 (2.9)</w:t>
            </w:r>
          </w:p>
        </w:tc>
        <w:tc>
          <w:tcPr>
            <w:tcW w:w="1701" w:type="dxa"/>
            <w:vAlign w:val="center"/>
          </w:tcPr>
          <w:p w14:paraId="1134FC1F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8 (3.4)</w:t>
            </w:r>
          </w:p>
        </w:tc>
        <w:tc>
          <w:tcPr>
            <w:tcW w:w="1985" w:type="dxa"/>
            <w:vAlign w:val="center"/>
          </w:tcPr>
          <w:p w14:paraId="38B8DB26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79" w:type="dxa"/>
            <w:gridSpan w:val="2"/>
            <w:vAlign w:val="center"/>
          </w:tcPr>
          <w:p w14:paraId="26BC08E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6</w:t>
            </w:r>
          </w:p>
        </w:tc>
      </w:tr>
      <w:tr w:rsidR="00E44997" w:rsidRPr="00CB0089" w14:paraId="55971109" w14:textId="77777777" w:rsidTr="007D0788">
        <w:tc>
          <w:tcPr>
            <w:tcW w:w="3965" w:type="dxa"/>
          </w:tcPr>
          <w:p w14:paraId="221C4157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>New contraindication to EN</w:t>
            </w:r>
          </w:p>
        </w:tc>
        <w:tc>
          <w:tcPr>
            <w:tcW w:w="1842" w:type="dxa"/>
            <w:vAlign w:val="center"/>
          </w:tcPr>
          <w:p w14:paraId="310368C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4 (2.2)</w:t>
            </w:r>
          </w:p>
        </w:tc>
        <w:tc>
          <w:tcPr>
            <w:tcW w:w="1701" w:type="dxa"/>
            <w:vAlign w:val="center"/>
          </w:tcPr>
          <w:p w14:paraId="6AD70FF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3 (2.5)</w:t>
            </w:r>
          </w:p>
        </w:tc>
        <w:tc>
          <w:tcPr>
            <w:tcW w:w="1985" w:type="dxa"/>
            <w:vAlign w:val="center"/>
          </w:tcPr>
          <w:p w14:paraId="578BDAEE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979" w:type="dxa"/>
            <w:gridSpan w:val="2"/>
            <w:vAlign w:val="center"/>
          </w:tcPr>
          <w:p w14:paraId="2B5ACDD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36</w:t>
            </w:r>
          </w:p>
        </w:tc>
      </w:tr>
      <w:tr w:rsidR="00E44997" w:rsidRPr="00CB0089" w14:paraId="61A36877" w14:textId="77777777" w:rsidTr="007D0788">
        <w:tc>
          <w:tcPr>
            <w:tcW w:w="3965" w:type="dxa"/>
          </w:tcPr>
          <w:p w14:paraId="1F756A00" w14:textId="77777777" w:rsidR="00E44997" w:rsidRPr="00BC2BF6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C2BF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ecrotic bowel/gut ischemia  </w:t>
            </w:r>
          </w:p>
        </w:tc>
        <w:tc>
          <w:tcPr>
            <w:tcW w:w="1842" w:type="dxa"/>
            <w:vAlign w:val="center"/>
          </w:tcPr>
          <w:p w14:paraId="767052C5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1701" w:type="dxa"/>
            <w:vAlign w:val="center"/>
          </w:tcPr>
          <w:p w14:paraId="4E24486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985" w:type="dxa"/>
            <w:vAlign w:val="center"/>
          </w:tcPr>
          <w:p w14:paraId="60FB56F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79" w:type="dxa"/>
            <w:gridSpan w:val="2"/>
            <w:vAlign w:val="center"/>
          </w:tcPr>
          <w:p w14:paraId="2544F62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54</w:t>
            </w:r>
          </w:p>
        </w:tc>
      </w:tr>
      <w:tr w:rsidR="00E44997" w:rsidRPr="00CB0089" w14:paraId="61A5DF13" w14:textId="77777777" w:rsidTr="007D0788">
        <w:tc>
          <w:tcPr>
            <w:tcW w:w="3965" w:type="dxa"/>
          </w:tcPr>
          <w:p w14:paraId="54EB8F92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Enteral Formulas Types </w:t>
            </w:r>
          </w:p>
        </w:tc>
        <w:tc>
          <w:tcPr>
            <w:tcW w:w="1842" w:type="dxa"/>
            <w:vAlign w:val="center"/>
          </w:tcPr>
          <w:p w14:paraId="6BEFB4E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625</w:t>
            </w:r>
          </w:p>
        </w:tc>
        <w:tc>
          <w:tcPr>
            <w:tcW w:w="1701" w:type="dxa"/>
            <w:vAlign w:val="center"/>
          </w:tcPr>
          <w:p w14:paraId="65FC964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526</w:t>
            </w:r>
          </w:p>
        </w:tc>
        <w:tc>
          <w:tcPr>
            <w:tcW w:w="1985" w:type="dxa"/>
            <w:vAlign w:val="center"/>
          </w:tcPr>
          <w:p w14:paraId="261D114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n=99</w:t>
            </w:r>
          </w:p>
        </w:tc>
        <w:tc>
          <w:tcPr>
            <w:tcW w:w="979" w:type="dxa"/>
            <w:gridSpan w:val="2"/>
            <w:vAlign w:val="center"/>
          </w:tcPr>
          <w:p w14:paraId="442BDC0E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2F92BB12" w14:textId="77777777" w:rsidTr="007D0788">
        <w:tc>
          <w:tcPr>
            <w:tcW w:w="3965" w:type="dxa"/>
          </w:tcPr>
          <w:p w14:paraId="336BBB83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rginine enriched formula </w:t>
            </w:r>
          </w:p>
          <w:p w14:paraId="470561BD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ean ± SD % </w:t>
            </w:r>
          </w:p>
        </w:tc>
        <w:tc>
          <w:tcPr>
            <w:tcW w:w="1842" w:type="dxa"/>
            <w:vAlign w:val="center"/>
          </w:tcPr>
          <w:p w14:paraId="34835EA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.1 ±22.1 </w:t>
            </w:r>
            <w:r w:rsidRPr="00CB0089">
              <w:rPr>
                <w:rFonts w:ascii="Times New Roman" w:eastAsia="Arial" w:hAnsi="Times New Roman" w:cs="Times New Roman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ED257E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5.7 ±23.2 </w:t>
            </w:r>
          </w:p>
        </w:tc>
        <w:tc>
          <w:tcPr>
            <w:tcW w:w="1985" w:type="dxa"/>
            <w:vAlign w:val="center"/>
          </w:tcPr>
          <w:p w14:paraId="5683E83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.0 ±14.1 </w:t>
            </w:r>
          </w:p>
          <w:p w14:paraId="1D70DDB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0DF5F3B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13</w:t>
            </w:r>
          </w:p>
        </w:tc>
      </w:tr>
      <w:tr w:rsidR="00E44997" w:rsidRPr="00CB0089" w14:paraId="6B98B706" w14:textId="77777777" w:rsidTr="007D0788">
        <w:tc>
          <w:tcPr>
            <w:tcW w:w="3965" w:type="dxa"/>
          </w:tcPr>
          <w:p w14:paraId="2B1F7F5A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Fish oil enriched formula</w:t>
            </w:r>
          </w:p>
          <w:p w14:paraId="7265630E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mean ± SD %</w:t>
            </w:r>
          </w:p>
        </w:tc>
        <w:tc>
          <w:tcPr>
            <w:tcW w:w="1842" w:type="dxa"/>
            <w:vAlign w:val="center"/>
          </w:tcPr>
          <w:p w14:paraId="3695F53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 xml:space="preserve">29.1 ±45.5 </w:t>
            </w:r>
          </w:p>
        </w:tc>
        <w:tc>
          <w:tcPr>
            <w:tcW w:w="1701" w:type="dxa"/>
            <w:vAlign w:val="center"/>
          </w:tcPr>
          <w:p w14:paraId="31EE076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9.5 ±45.6 </w:t>
            </w:r>
          </w:p>
        </w:tc>
        <w:tc>
          <w:tcPr>
            <w:tcW w:w="1985" w:type="dxa"/>
            <w:vAlign w:val="center"/>
          </w:tcPr>
          <w:p w14:paraId="139E6631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7.3 ±44.8 </w:t>
            </w:r>
          </w:p>
          <w:p w14:paraId="3EC317A1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5D6E4D4F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.66</w:t>
            </w:r>
          </w:p>
        </w:tc>
      </w:tr>
      <w:tr w:rsidR="00E44997" w:rsidRPr="00CB0089" w14:paraId="268EE822" w14:textId="77777777" w:rsidTr="007D0788">
        <w:tc>
          <w:tcPr>
            <w:tcW w:w="3965" w:type="dxa"/>
          </w:tcPr>
          <w:p w14:paraId="5CB24D86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Glutamine enriched formula</w:t>
            </w:r>
          </w:p>
          <w:p w14:paraId="3F5500B2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 %</w:t>
            </w:r>
          </w:p>
        </w:tc>
        <w:tc>
          <w:tcPr>
            <w:tcW w:w="1842" w:type="dxa"/>
            <w:vAlign w:val="center"/>
          </w:tcPr>
          <w:p w14:paraId="3B087F89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2.5 ±33.1 </w:t>
            </w:r>
          </w:p>
        </w:tc>
        <w:tc>
          <w:tcPr>
            <w:tcW w:w="1701" w:type="dxa"/>
            <w:vAlign w:val="center"/>
          </w:tcPr>
          <w:p w14:paraId="5011809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4.4 ±35.2 </w:t>
            </w:r>
          </w:p>
        </w:tc>
        <w:tc>
          <w:tcPr>
            <w:tcW w:w="1985" w:type="dxa"/>
            <w:vAlign w:val="center"/>
          </w:tcPr>
          <w:p w14:paraId="4A7DED5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.0 ±14.1</w:t>
            </w:r>
          </w:p>
          <w:p w14:paraId="5C06814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0099C7B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0006</w:t>
            </w:r>
          </w:p>
        </w:tc>
      </w:tr>
      <w:tr w:rsidR="00E44997" w:rsidRPr="00CB0089" w14:paraId="5F7A5D44" w14:textId="77777777" w:rsidTr="007D0788">
        <w:tc>
          <w:tcPr>
            <w:tcW w:w="3965" w:type="dxa"/>
          </w:tcPr>
          <w:p w14:paraId="536C2C7B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Elemental formula</w:t>
            </w:r>
          </w:p>
          <w:p w14:paraId="77F33EA3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 %</w:t>
            </w:r>
          </w:p>
        </w:tc>
        <w:tc>
          <w:tcPr>
            <w:tcW w:w="1842" w:type="dxa"/>
            <w:vAlign w:val="center"/>
          </w:tcPr>
          <w:p w14:paraId="49B6F48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33.3 ±47.2 </w:t>
            </w:r>
          </w:p>
        </w:tc>
        <w:tc>
          <w:tcPr>
            <w:tcW w:w="1701" w:type="dxa"/>
            <w:vAlign w:val="center"/>
          </w:tcPr>
          <w:p w14:paraId="0AD03FC2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34.4 ±47.6 </w:t>
            </w:r>
          </w:p>
        </w:tc>
        <w:tc>
          <w:tcPr>
            <w:tcW w:w="1985" w:type="dxa"/>
            <w:vAlign w:val="center"/>
          </w:tcPr>
          <w:p w14:paraId="722A9EF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27.3 ±44.8</w:t>
            </w:r>
          </w:p>
          <w:p w14:paraId="68221B83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7F865511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17</w:t>
            </w:r>
          </w:p>
        </w:tc>
      </w:tr>
      <w:tr w:rsidR="00E44997" w:rsidRPr="00CB0089" w14:paraId="335389A2" w14:textId="77777777" w:rsidTr="007D0788">
        <w:tc>
          <w:tcPr>
            <w:tcW w:w="3965" w:type="dxa"/>
          </w:tcPr>
          <w:p w14:paraId="7458EFB6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Polymeric formulas</w:t>
            </w:r>
          </w:p>
          <w:p w14:paraId="12F11C8B" w14:textId="77777777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mean ± SD %</w:t>
            </w:r>
          </w:p>
        </w:tc>
        <w:tc>
          <w:tcPr>
            <w:tcW w:w="1842" w:type="dxa"/>
            <w:vAlign w:val="center"/>
          </w:tcPr>
          <w:p w14:paraId="46E0CB0D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81.0 ±39.3  </w:t>
            </w:r>
          </w:p>
        </w:tc>
        <w:tc>
          <w:tcPr>
            <w:tcW w:w="1701" w:type="dxa"/>
            <w:vAlign w:val="center"/>
          </w:tcPr>
          <w:p w14:paraId="38DA814C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0.2 ±39.9 </w:t>
            </w:r>
          </w:p>
        </w:tc>
        <w:tc>
          <w:tcPr>
            <w:tcW w:w="1985" w:type="dxa"/>
            <w:vAlign w:val="center"/>
          </w:tcPr>
          <w:p w14:paraId="319F16B4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4.8 ±36.0 </w:t>
            </w:r>
          </w:p>
        </w:tc>
        <w:tc>
          <w:tcPr>
            <w:tcW w:w="979" w:type="dxa"/>
            <w:gridSpan w:val="2"/>
            <w:vAlign w:val="center"/>
          </w:tcPr>
          <w:p w14:paraId="3F36C5E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>0.28</w:t>
            </w:r>
          </w:p>
        </w:tc>
      </w:tr>
      <w:tr w:rsidR="00E44997" w:rsidRPr="00CB0089" w14:paraId="11FC504F" w14:textId="77777777" w:rsidTr="007D0788">
        <w:tc>
          <w:tcPr>
            <w:tcW w:w="3965" w:type="dxa"/>
          </w:tcPr>
          <w:p w14:paraId="22501C7D" w14:textId="6528E5C4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Main trial </w:t>
            </w:r>
            <w:r w:rsidR="00CB64E3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llocation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groups </w:t>
            </w:r>
          </w:p>
        </w:tc>
        <w:tc>
          <w:tcPr>
            <w:tcW w:w="1842" w:type="dxa"/>
            <w:vAlign w:val="center"/>
          </w:tcPr>
          <w:p w14:paraId="76619DCE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9EFE318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2E7E1EB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Align w:val="center"/>
          </w:tcPr>
          <w:p w14:paraId="34D2B1D0" w14:textId="4953FB18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35</w:t>
            </w:r>
          </w:p>
        </w:tc>
      </w:tr>
      <w:tr w:rsidR="00E44997" w:rsidRPr="00CB0089" w14:paraId="3B4C0C5B" w14:textId="77777777" w:rsidTr="007D0788">
        <w:tc>
          <w:tcPr>
            <w:tcW w:w="3965" w:type="dxa"/>
          </w:tcPr>
          <w:p w14:paraId="5DA8BFFA" w14:textId="35D49532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1553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igh</w:t>
            </w:r>
            <w:r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Protein Dose</w:t>
            </w:r>
          </w:p>
        </w:tc>
        <w:tc>
          <w:tcPr>
            <w:tcW w:w="1842" w:type="dxa"/>
            <w:vAlign w:val="center"/>
          </w:tcPr>
          <w:p w14:paraId="2DD9CF02" w14:textId="376C71F6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137">
              <w:rPr>
                <w:rFonts w:ascii="Times New Roman" w:eastAsia="Arial" w:hAnsi="Times New Roman" w:cs="Times New Roman"/>
                <w:sz w:val="20"/>
                <w:szCs w:val="20"/>
              </w:rPr>
              <w:t>311 (49.7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7E75CDD" w14:textId="565CB931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137">
              <w:rPr>
                <w:rFonts w:ascii="Times New Roman" w:eastAsia="Arial" w:hAnsi="Times New Roman" w:cs="Times New Roman"/>
                <w:sz w:val="20"/>
                <w:szCs w:val="20"/>
              </w:rPr>
              <w:t>257 (48.9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  <w:vAlign w:val="center"/>
          </w:tcPr>
          <w:p w14:paraId="21E25BA9" w14:textId="3E3969F0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137">
              <w:rPr>
                <w:rFonts w:ascii="Times New Roman" w:eastAsia="Arial" w:hAnsi="Times New Roman" w:cs="Times New Roman"/>
                <w:sz w:val="20"/>
                <w:szCs w:val="20"/>
              </w:rPr>
              <w:t>54 (54.0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79" w:type="dxa"/>
            <w:gridSpan w:val="2"/>
            <w:vAlign w:val="center"/>
          </w:tcPr>
          <w:p w14:paraId="03E31FEA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56C20D7D" w14:textId="77777777" w:rsidTr="007D0788">
        <w:tc>
          <w:tcPr>
            <w:tcW w:w="3965" w:type="dxa"/>
          </w:tcPr>
          <w:p w14:paraId="369DEDCD" w14:textId="3BA1ED8F" w:rsidR="00E44997" w:rsidRPr="00CB0089" w:rsidRDefault="00E44997" w:rsidP="00E4499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15536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Usual </w:t>
            </w:r>
            <w:r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rotein Dose</w:t>
            </w:r>
          </w:p>
        </w:tc>
        <w:tc>
          <w:tcPr>
            <w:tcW w:w="1842" w:type="dxa"/>
            <w:vAlign w:val="center"/>
          </w:tcPr>
          <w:p w14:paraId="63B8A551" w14:textId="4E236AD4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137">
              <w:rPr>
                <w:rFonts w:ascii="Times New Roman" w:eastAsia="Arial" w:hAnsi="Times New Roman" w:cs="Times New Roman"/>
                <w:sz w:val="20"/>
                <w:szCs w:val="20"/>
              </w:rPr>
              <w:t>315 (50.3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3DAAF815" w14:textId="3FC625BA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137">
              <w:rPr>
                <w:rFonts w:ascii="Times New Roman" w:eastAsia="Arial" w:hAnsi="Times New Roman" w:cs="Times New Roman"/>
                <w:sz w:val="20"/>
                <w:szCs w:val="20"/>
              </w:rPr>
              <w:t>269 (51.1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  <w:vAlign w:val="center"/>
          </w:tcPr>
          <w:p w14:paraId="62FC076E" w14:textId="2FA21AD3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137">
              <w:rPr>
                <w:rFonts w:ascii="Times New Roman" w:eastAsia="Arial" w:hAnsi="Times New Roman" w:cs="Times New Roman"/>
                <w:sz w:val="20"/>
                <w:szCs w:val="20"/>
              </w:rPr>
              <w:t>46 (46.0</w:t>
            </w:r>
            <w:r w:rsidRPr="00D15536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79" w:type="dxa"/>
            <w:gridSpan w:val="2"/>
            <w:vAlign w:val="center"/>
          </w:tcPr>
          <w:p w14:paraId="79B603F0" w14:textId="77777777" w:rsidR="00E44997" w:rsidRPr="00CB0089" w:rsidRDefault="00E44997" w:rsidP="00E44997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44997" w:rsidRPr="00CB0089" w14:paraId="2B531B23" w14:textId="77777777" w:rsidTr="007D0788">
        <w:trPr>
          <w:gridAfter w:val="1"/>
          <w:wAfter w:w="29" w:type="dxa"/>
        </w:trPr>
        <w:tc>
          <w:tcPr>
            <w:tcW w:w="10443" w:type="dxa"/>
            <w:gridSpan w:val="5"/>
          </w:tcPr>
          <w:p w14:paraId="26D3EDB6" w14:textId="5D6E59B9" w:rsidR="00E44997" w:rsidRPr="00CB0089" w:rsidRDefault="00E44997" w:rsidP="00FA1A41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00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umeric variables are represented as “n” and percentage (%); mean and standard deviation (±) and [ranges];  </w:t>
            </w:r>
            <w:r w:rsidR="005F69D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00005FA" w14:textId="77777777" w:rsidR="001767F1" w:rsidRPr="00CB0089" w:rsidRDefault="001767F1" w:rsidP="001C0A05">
      <w:pPr>
        <w:widowControl w:val="0"/>
        <w:rPr>
          <w:rFonts w:ascii="Times New Roman" w:eastAsia="Times New Roman" w:hAnsi="Times New Roman" w:cs="Times New Roman"/>
        </w:rPr>
      </w:pPr>
    </w:p>
    <w:sectPr w:rsidR="001767F1" w:rsidRPr="00CB0089">
      <w:footerReference w:type="default" r:id="rId9"/>
      <w:pgSz w:w="11900" w:h="16840"/>
      <w:pgMar w:top="1398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D5DC23" w14:textId="77777777" w:rsidR="00C937C6" w:rsidRDefault="00C937C6">
      <w:r>
        <w:separator/>
      </w:r>
    </w:p>
  </w:endnote>
  <w:endnote w:type="continuationSeparator" w:id="0">
    <w:p w14:paraId="12CB6B10" w14:textId="77777777" w:rsidR="00C937C6" w:rsidRDefault="00C93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5FB" w14:textId="630CE839" w:rsidR="001767F1" w:rsidRDefault="0086203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Arial" w:eastAsia="Arial" w:hAnsi="Arial" w:cs="Arial"/>
        <w:b/>
        <w:color w:val="000000"/>
        <w:sz w:val="20"/>
        <w:szCs w:val="20"/>
      </w:rPr>
    </w:pPr>
    <w:r>
      <w:rPr>
        <w:rFonts w:ascii="Arial" w:eastAsia="Arial" w:hAnsi="Arial" w:cs="Arial"/>
        <w:b/>
        <w:color w:val="000000"/>
        <w:sz w:val="20"/>
        <w:szCs w:val="20"/>
      </w:rPr>
      <w:fldChar w:fldCharType="begin"/>
    </w:r>
    <w:r>
      <w:rPr>
        <w:rFonts w:ascii="Arial" w:eastAsia="Arial" w:hAnsi="Arial" w:cs="Arial"/>
        <w:b/>
        <w:color w:val="000000"/>
        <w:sz w:val="20"/>
        <w:szCs w:val="20"/>
      </w:rPr>
      <w:instrText>PAGE</w:instrText>
    </w:r>
    <w:r>
      <w:rPr>
        <w:rFonts w:ascii="Arial" w:eastAsia="Arial" w:hAnsi="Arial" w:cs="Arial"/>
        <w:b/>
        <w:color w:val="000000"/>
        <w:sz w:val="20"/>
        <w:szCs w:val="20"/>
      </w:rPr>
      <w:fldChar w:fldCharType="separate"/>
    </w:r>
    <w:r w:rsidR="00FA1A41">
      <w:rPr>
        <w:rFonts w:ascii="Arial" w:eastAsia="Arial" w:hAnsi="Arial" w:cs="Arial"/>
        <w:b/>
        <w:noProof/>
        <w:color w:val="000000"/>
        <w:sz w:val="20"/>
        <w:szCs w:val="20"/>
      </w:rPr>
      <w:t>1</w:t>
    </w:r>
    <w:r>
      <w:rPr>
        <w:rFonts w:ascii="Arial" w:eastAsia="Arial" w:hAnsi="Arial" w:cs="Arial"/>
        <w:b/>
        <w:color w:val="000000"/>
        <w:sz w:val="20"/>
        <w:szCs w:val="20"/>
      </w:rPr>
      <w:fldChar w:fldCharType="end"/>
    </w:r>
  </w:p>
  <w:p w14:paraId="000005FC" w14:textId="77777777" w:rsidR="001767F1" w:rsidRDefault="001767F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2D178" w14:textId="77777777" w:rsidR="00C937C6" w:rsidRDefault="00C937C6">
      <w:r>
        <w:separator/>
      </w:r>
    </w:p>
  </w:footnote>
  <w:footnote w:type="continuationSeparator" w:id="0">
    <w:p w14:paraId="6061461B" w14:textId="77777777" w:rsidR="00C937C6" w:rsidRDefault="00C93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224BD4"/>
    <w:multiLevelType w:val="hybridMultilevel"/>
    <w:tmpl w:val="CA1E73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012FCC"/>
    <w:multiLevelType w:val="multilevel"/>
    <w:tmpl w:val="E12278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AF3A78"/>
    <w:multiLevelType w:val="hybridMultilevel"/>
    <w:tmpl w:val="BF6AC334"/>
    <w:lvl w:ilvl="0" w:tplc="2454261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BFD36F9"/>
    <w:multiLevelType w:val="hybridMultilevel"/>
    <w:tmpl w:val="CC2402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852C6E"/>
    <w:multiLevelType w:val="hybridMultilevel"/>
    <w:tmpl w:val="A198DBAA"/>
    <w:lvl w:ilvl="0" w:tplc="905CA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444EEE"/>
    <w:multiLevelType w:val="hybridMultilevel"/>
    <w:tmpl w:val="24A2B78E"/>
    <w:lvl w:ilvl="0" w:tplc="C5FC0C0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7F1"/>
    <w:rsid w:val="0000344F"/>
    <w:rsid w:val="00005EA8"/>
    <w:rsid w:val="00011AAA"/>
    <w:rsid w:val="00047DB6"/>
    <w:rsid w:val="000A36B4"/>
    <w:rsid w:val="000C434B"/>
    <w:rsid w:val="000C5B6E"/>
    <w:rsid w:val="000D740B"/>
    <w:rsid w:val="000D7B0C"/>
    <w:rsid w:val="00151D71"/>
    <w:rsid w:val="00171134"/>
    <w:rsid w:val="001767F1"/>
    <w:rsid w:val="0019140E"/>
    <w:rsid w:val="001C0A05"/>
    <w:rsid w:val="001C3899"/>
    <w:rsid w:val="001D39A0"/>
    <w:rsid w:val="001D43E8"/>
    <w:rsid w:val="001D74FE"/>
    <w:rsid w:val="00227C76"/>
    <w:rsid w:val="00250722"/>
    <w:rsid w:val="00251FDD"/>
    <w:rsid w:val="0026160A"/>
    <w:rsid w:val="00262CD0"/>
    <w:rsid w:val="00275EDF"/>
    <w:rsid w:val="002850F4"/>
    <w:rsid w:val="0029276A"/>
    <w:rsid w:val="002C1B64"/>
    <w:rsid w:val="002D4197"/>
    <w:rsid w:val="002D5B17"/>
    <w:rsid w:val="002D743A"/>
    <w:rsid w:val="002D7E35"/>
    <w:rsid w:val="002E1EBF"/>
    <w:rsid w:val="002E492C"/>
    <w:rsid w:val="002F3982"/>
    <w:rsid w:val="00300CE3"/>
    <w:rsid w:val="003016FF"/>
    <w:rsid w:val="00311394"/>
    <w:rsid w:val="00355F67"/>
    <w:rsid w:val="00363AAA"/>
    <w:rsid w:val="00377C06"/>
    <w:rsid w:val="00391417"/>
    <w:rsid w:val="00394B34"/>
    <w:rsid w:val="003A72A1"/>
    <w:rsid w:val="003B09D8"/>
    <w:rsid w:val="003B545C"/>
    <w:rsid w:val="003C5420"/>
    <w:rsid w:val="003E4FCF"/>
    <w:rsid w:val="00413AE7"/>
    <w:rsid w:val="00435EAE"/>
    <w:rsid w:val="00472E8D"/>
    <w:rsid w:val="00474D98"/>
    <w:rsid w:val="00483C34"/>
    <w:rsid w:val="004E0EEC"/>
    <w:rsid w:val="004F5C12"/>
    <w:rsid w:val="005019A0"/>
    <w:rsid w:val="005235C8"/>
    <w:rsid w:val="00525EF4"/>
    <w:rsid w:val="0052644E"/>
    <w:rsid w:val="00566366"/>
    <w:rsid w:val="005753E7"/>
    <w:rsid w:val="00577988"/>
    <w:rsid w:val="005926D8"/>
    <w:rsid w:val="005D5E21"/>
    <w:rsid w:val="005F056A"/>
    <w:rsid w:val="005F69D6"/>
    <w:rsid w:val="00630916"/>
    <w:rsid w:val="006312DA"/>
    <w:rsid w:val="00632C82"/>
    <w:rsid w:val="0063412D"/>
    <w:rsid w:val="006374A3"/>
    <w:rsid w:val="00684F64"/>
    <w:rsid w:val="006964B8"/>
    <w:rsid w:val="006A6A38"/>
    <w:rsid w:val="006A7887"/>
    <w:rsid w:val="006B3FCA"/>
    <w:rsid w:val="006D0E48"/>
    <w:rsid w:val="006E0574"/>
    <w:rsid w:val="006F20C7"/>
    <w:rsid w:val="0070344B"/>
    <w:rsid w:val="00706DB2"/>
    <w:rsid w:val="007148D8"/>
    <w:rsid w:val="007262CE"/>
    <w:rsid w:val="00727CEC"/>
    <w:rsid w:val="0073646C"/>
    <w:rsid w:val="007447FD"/>
    <w:rsid w:val="007465B8"/>
    <w:rsid w:val="00755763"/>
    <w:rsid w:val="00757A58"/>
    <w:rsid w:val="00767444"/>
    <w:rsid w:val="007718EF"/>
    <w:rsid w:val="00780BFF"/>
    <w:rsid w:val="00786B76"/>
    <w:rsid w:val="0079173F"/>
    <w:rsid w:val="007C5137"/>
    <w:rsid w:val="007D0788"/>
    <w:rsid w:val="007D24BB"/>
    <w:rsid w:val="007D4505"/>
    <w:rsid w:val="007E2F09"/>
    <w:rsid w:val="00827713"/>
    <w:rsid w:val="00832367"/>
    <w:rsid w:val="00845D9B"/>
    <w:rsid w:val="00862036"/>
    <w:rsid w:val="00862E3E"/>
    <w:rsid w:val="00864771"/>
    <w:rsid w:val="008A7BDA"/>
    <w:rsid w:val="008C766C"/>
    <w:rsid w:val="008E5893"/>
    <w:rsid w:val="00902E50"/>
    <w:rsid w:val="00903A17"/>
    <w:rsid w:val="00910DBA"/>
    <w:rsid w:val="00924AB1"/>
    <w:rsid w:val="00927A56"/>
    <w:rsid w:val="009D7723"/>
    <w:rsid w:val="009E7AE2"/>
    <w:rsid w:val="009E7F88"/>
    <w:rsid w:val="009F2558"/>
    <w:rsid w:val="009F6733"/>
    <w:rsid w:val="00A17911"/>
    <w:rsid w:val="00A337B7"/>
    <w:rsid w:val="00A41A3B"/>
    <w:rsid w:val="00A9206D"/>
    <w:rsid w:val="00AA6829"/>
    <w:rsid w:val="00AC11F1"/>
    <w:rsid w:val="00AD38AA"/>
    <w:rsid w:val="00B0415A"/>
    <w:rsid w:val="00B045CD"/>
    <w:rsid w:val="00B17E51"/>
    <w:rsid w:val="00B21392"/>
    <w:rsid w:val="00B64E94"/>
    <w:rsid w:val="00B91EE3"/>
    <w:rsid w:val="00BB19F6"/>
    <w:rsid w:val="00BC2BF6"/>
    <w:rsid w:val="00BE56BB"/>
    <w:rsid w:val="00BE7A9A"/>
    <w:rsid w:val="00BF6737"/>
    <w:rsid w:val="00C01A1B"/>
    <w:rsid w:val="00C11A18"/>
    <w:rsid w:val="00C2096F"/>
    <w:rsid w:val="00C35A3E"/>
    <w:rsid w:val="00C52FF1"/>
    <w:rsid w:val="00C937C6"/>
    <w:rsid w:val="00C95590"/>
    <w:rsid w:val="00CA095C"/>
    <w:rsid w:val="00CA1CC7"/>
    <w:rsid w:val="00CB0089"/>
    <w:rsid w:val="00CB64E3"/>
    <w:rsid w:val="00CC0141"/>
    <w:rsid w:val="00CC48F6"/>
    <w:rsid w:val="00D15536"/>
    <w:rsid w:val="00D15CF7"/>
    <w:rsid w:val="00D2155D"/>
    <w:rsid w:val="00D323C5"/>
    <w:rsid w:val="00DA1C36"/>
    <w:rsid w:val="00DA4957"/>
    <w:rsid w:val="00DA5E6B"/>
    <w:rsid w:val="00DD372E"/>
    <w:rsid w:val="00DF00B4"/>
    <w:rsid w:val="00E27C2F"/>
    <w:rsid w:val="00E41481"/>
    <w:rsid w:val="00E44997"/>
    <w:rsid w:val="00E525A1"/>
    <w:rsid w:val="00E557D2"/>
    <w:rsid w:val="00E62A6D"/>
    <w:rsid w:val="00E76A16"/>
    <w:rsid w:val="00E97FC8"/>
    <w:rsid w:val="00EC464A"/>
    <w:rsid w:val="00EE5E7E"/>
    <w:rsid w:val="00EE7C76"/>
    <w:rsid w:val="00F37172"/>
    <w:rsid w:val="00F67819"/>
    <w:rsid w:val="00FA1A41"/>
    <w:rsid w:val="00FB0211"/>
    <w:rsid w:val="00FD0353"/>
    <w:rsid w:val="00FD0F4A"/>
    <w:rsid w:val="00FD1D2F"/>
    <w:rsid w:val="00FD4FBC"/>
    <w:rsid w:val="00FE419A"/>
    <w:rsid w:val="00FF35D1"/>
    <w:rsid w:val="00FF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5BED5"/>
  <w15:docId w15:val="{0852318F-6557-CB41-8548-26BB9273D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423"/>
  </w:style>
  <w:style w:type="paragraph" w:styleId="Heading1">
    <w:name w:val="heading 1"/>
    <w:basedOn w:val="Normal"/>
    <w:next w:val="Normal"/>
    <w:link w:val="Heading1Char"/>
    <w:uiPriority w:val="9"/>
    <w:qFormat/>
    <w:rsid w:val="007E0A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345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42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A298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A298C"/>
  </w:style>
  <w:style w:type="character" w:customStyle="1" w:styleId="ref-journal">
    <w:name w:val="ref-journal"/>
    <w:basedOn w:val="DefaultParagraphFont"/>
    <w:rsid w:val="007A298C"/>
  </w:style>
  <w:style w:type="character" w:customStyle="1" w:styleId="ref-vol">
    <w:name w:val="ref-vol"/>
    <w:basedOn w:val="DefaultParagraphFont"/>
    <w:rsid w:val="007A298C"/>
  </w:style>
  <w:style w:type="character" w:styleId="CommentReference">
    <w:name w:val="annotation reference"/>
    <w:basedOn w:val="DefaultParagraphFont"/>
    <w:uiPriority w:val="99"/>
    <w:semiHidden/>
    <w:unhideWhenUsed/>
    <w:rsid w:val="007A29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98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39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962EC1"/>
    <w:rPr>
      <w:i/>
      <w:iCs/>
    </w:rPr>
  </w:style>
  <w:style w:type="table" w:styleId="TableGrid">
    <w:name w:val="Table Grid"/>
    <w:basedOn w:val="TableNormal"/>
    <w:uiPriority w:val="59"/>
    <w:rsid w:val="00DD6C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40F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0F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7DA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E0A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2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28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0727D"/>
  </w:style>
  <w:style w:type="paragraph" w:styleId="Header">
    <w:name w:val="header"/>
    <w:basedOn w:val="Normal"/>
    <w:link w:val="HeaderChar"/>
    <w:uiPriority w:val="99"/>
    <w:unhideWhenUsed/>
    <w:rsid w:val="00080E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E90"/>
  </w:style>
  <w:style w:type="paragraph" w:styleId="Footer">
    <w:name w:val="footer"/>
    <w:basedOn w:val="Normal"/>
    <w:link w:val="FooterChar"/>
    <w:uiPriority w:val="99"/>
    <w:unhideWhenUsed/>
    <w:rsid w:val="00080E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E9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36C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6DA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DA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6DA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A6DA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DA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6DA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DA0"/>
    <w:rPr>
      <w:rFonts w:ascii="Calibri" w:hAnsi="Calibri" w:cs="Calibri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212B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75" w:type="dxa"/>
        <w:left w:w="75" w:type="dxa"/>
        <w:bottom w:w="75" w:type="dxa"/>
        <w:right w:w="7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93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Ppe45nCxwTePPZ4V8Urk8Le4Sw==">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C1F2ECC-BB6F-4C11-BF1D-58B8DC9A6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3</Pages>
  <Words>1081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Ortiz Reyes</dc:creator>
  <cp:lastModifiedBy>Bhuvaneswari A.</cp:lastModifiedBy>
  <cp:revision>66</cp:revision>
  <cp:lastPrinted>2022-02-09T17:01:00Z</cp:lastPrinted>
  <dcterms:created xsi:type="dcterms:W3CDTF">2022-02-10T16:53:00Z</dcterms:created>
  <dcterms:modified xsi:type="dcterms:W3CDTF">2022-06-0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urns</vt:lpwstr>
  </property>
  <property fmtid="{D5CDD505-2E9C-101B-9397-08002B2CF9AE}" pid="7" name="Mendeley Recent Style Name 2_1">
    <vt:lpwstr>Burns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Vancouver</vt:lpwstr>
  </property>
  <property fmtid="{D5CDD505-2E9C-101B-9397-08002B2CF9AE}" pid="18" name="Mendeley Recent Style Id 8_1">
    <vt:lpwstr>http://www.zotero.org/styles/springer-vancouver-author-date</vt:lpwstr>
  </property>
  <property fmtid="{D5CDD505-2E9C-101B-9397-08002B2CF9AE}" pid="19" name="Mendeley Recent Style Name 8_1">
    <vt:lpwstr>Springer Vancouver (author-date)</vt:lpwstr>
  </property>
  <property fmtid="{D5CDD505-2E9C-101B-9397-08002B2CF9AE}" pid="20" name="Mendeley Recent Style Id 9_1">
    <vt:lpwstr>http://www.zotero.org/styles/springer-vancouver-brackets</vt:lpwstr>
  </property>
  <property fmtid="{D5CDD505-2E9C-101B-9397-08002B2CF9AE}" pid="21" name="Mendeley Recent Style Name 9_1">
    <vt:lpwstr>Springer 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6262261-970b-3b06-a78e-3018284d765a</vt:lpwstr>
  </property>
  <property fmtid="{D5CDD505-2E9C-101B-9397-08002B2CF9AE}" pid="24" name="Mendeley Citation Style_1">
    <vt:lpwstr>http://www.zotero.org/styles/american-medical-association</vt:lpwstr>
  </property>
</Properties>
</file>